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4FC" w:rsidRPr="0053266A" w:rsidRDefault="00D54E78" w:rsidP="009B64FC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7E359D">
        <w:rPr>
          <w:rFonts w:ascii="Times New Roman" w:eastAsia="Calibri" w:hAnsi="Times New Roman" w:cs="Times New Roman"/>
          <w:b/>
          <w:sz w:val="24"/>
          <w:szCs w:val="24"/>
        </w:rPr>
        <w:t xml:space="preserve">S1 Table. </w:t>
      </w:r>
      <w:r w:rsidR="009B64FC" w:rsidRPr="00FF3E7B">
        <w:rPr>
          <w:rFonts w:ascii="Times New Roman" w:eastAsia="Calibri" w:hAnsi="Times New Roman" w:cs="Times New Roman"/>
          <w:b/>
          <w:sz w:val="24"/>
          <w:szCs w:val="24"/>
        </w:rPr>
        <w:t>Parameters for TTD, TTP, and TTDeath – Standard Parametric Analysis</w:t>
      </w:r>
      <w:r w:rsidRPr="00FF3E7B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537"/>
        <w:gridCol w:w="2129"/>
        <w:gridCol w:w="2332"/>
        <w:gridCol w:w="2332"/>
      </w:tblGrid>
      <w:tr w:rsidR="009B64FC" w:rsidRPr="0053266A" w:rsidTr="001D493F"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cept (SE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9B64FC" w:rsidRPr="0053266A" w:rsidRDefault="009B64FC" w:rsidP="001D493F">
            <w:pPr>
              <w:keepNext/>
              <w:keepLines/>
              <w:spacing w:before="200"/>
              <w:jc w:val="center"/>
              <w:outlineLvl w:val="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ale (SE)</w:t>
            </w:r>
          </w:p>
        </w:tc>
      </w:tr>
      <w:tr w:rsidR="009B64FC" w:rsidRPr="0053266A" w:rsidTr="001D493F">
        <w:tc>
          <w:tcPr>
            <w:tcW w:w="2537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 – nivolumab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2.4241 (0.0536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0209 (0.0453)</w:t>
            </w:r>
          </w:p>
        </w:tc>
      </w:tr>
      <w:tr w:rsidR="009B64FC" w:rsidRPr="0053266A" w:rsidTr="001D493F">
        <w:tc>
          <w:tcPr>
            <w:tcW w:w="2537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 – everolimus</w:t>
            </w:r>
          </w:p>
        </w:tc>
        <w:tc>
          <w:tcPr>
            <w:tcW w:w="2129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9977 (0.0516)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0419 (0.0420)</w:t>
            </w:r>
          </w:p>
        </w:tc>
      </w:tr>
      <w:tr w:rsidR="009B64FC" w:rsidRPr="0053266A" w:rsidTr="001D493F">
        <w:tc>
          <w:tcPr>
            <w:tcW w:w="2537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P – nivolumab</w:t>
            </w:r>
          </w:p>
        </w:tc>
        <w:tc>
          <w:tcPr>
            <w:tcW w:w="2129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2.1913 (0.0627)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0.9130 (0.0410)</w:t>
            </w:r>
          </w:p>
        </w:tc>
      </w:tr>
      <w:tr w:rsidR="009B64FC" w:rsidRPr="0053266A" w:rsidTr="001D493F">
        <w:tc>
          <w:tcPr>
            <w:tcW w:w="2537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P – everolimus</w:t>
            </w:r>
          </w:p>
        </w:tc>
        <w:tc>
          <w:tcPr>
            <w:tcW w:w="2129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2.0561 (0.0533)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0832 (0.0471)</w:t>
            </w:r>
          </w:p>
        </w:tc>
      </w:tr>
      <w:tr w:rsidR="009B64FC" w:rsidRPr="0053266A" w:rsidTr="001D493F">
        <w:tc>
          <w:tcPr>
            <w:tcW w:w="2537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eath – nivolumab</w:t>
            </w:r>
          </w:p>
        </w:tc>
        <w:tc>
          <w:tcPr>
            <w:tcW w:w="2129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3.4885 (0.0666)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2880 (0.0871)</w:t>
            </w:r>
          </w:p>
        </w:tc>
      </w:tr>
      <w:tr w:rsidR="009B64FC" w:rsidRPr="0053266A" w:rsidTr="001D493F">
        <w:tc>
          <w:tcPr>
            <w:tcW w:w="2537" w:type="dxa"/>
          </w:tcPr>
          <w:p w:rsidR="009B64FC" w:rsidRPr="0053266A" w:rsidRDefault="009B64FC" w:rsidP="001D493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TTDeath – everolimus</w:t>
            </w:r>
          </w:p>
        </w:tc>
        <w:tc>
          <w:tcPr>
            <w:tcW w:w="2129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3.3220 (0.0663)</w:t>
            </w:r>
          </w:p>
        </w:tc>
        <w:tc>
          <w:tcPr>
            <w:tcW w:w="2332" w:type="dxa"/>
          </w:tcPr>
          <w:p w:rsidR="009B64FC" w:rsidRPr="0053266A" w:rsidRDefault="009B64FC" w:rsidP="001D49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66A">
              <w:rPr>
                <w:rFonts w:ascii="Times New Roman" w:eastAsia="Calibri" w:hAnsi="Times New Roman" w:cs="Times New Roman"/>
                <w:sz w:val="24"/>
                <w:szCs w:val="24"/>
              </w:rPr>
              <w:t>1.1061 (0.0679)</w:t>
            </w:r>
          </w:p>
        </w:tc>
      </w:tr>
    </w:tbl>
    <w:p w:rsidR="006C6D9D" w:rsidRDefault="006C6D9D" w:rsidP="006C6D9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E, standard error; TTD, time to treatment discontinuation; TTP, time to progression; TTDeath, time to death.</w:t>
      </w:r>
    </w:p>
    <w:p w:rsidR="009B64FC" w:rsidRPr="0053266A" w:rsidRDefault="009B64FC" w:rsidP="009B64FC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9B64FC" w:rsidRPr="0053266A" w:rsidSect="004C30B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F4D" w:rsidRDefault="00427F4D">
      <w:pPr>
        <w:spacing w:line="240" w:lineRule="auto"/>
      </w:pPr>
      <w:r>
        <w:separator/>
      </w:r>
    </w:p>
  </w:endnote>
  <w:endnote w:type="continuationSeparator" w:id="0">
    <w:p w:rsidR="00427F4D" w:rsidRDefault="00427F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F4D" w:rsidRDefault="00427F4D">
      <w:pPr>
        <w:spacing w:line="240" w:lineRule="auto"/>
      </w:pPr>
      <w:r>
        <w:separator/>
      </w:r>
    </w:p>
  </w:footnote>
  <w:footnote w:type="continuationSeparator" w:id="0">
    <w:p w:rsidR="00427F4D" w:rsidRDefault="00427F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One_18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64FC"/>
    <w:rsid w:val="00000B30"/>
    <w:rsid w:val="00001494"/>
    <w:rsid w:val="00003D3E"/>
    <w:rsid w:val="000045DB"/>
    <w:rsid w:val="00004C1B"/>
    <w:rsid w:val="00004DFD"/>
    <w:rsid w:val="000052E6"/>
    <w:rsid w:val="00005AAE"/>
    <w:rsid w:val="00005D67"/>
    <w:rsid w:val="000070AE"/>
    <w:rsid w:val="00012B7D"/>
    <w:rsid w:val="00012C69"/>
    <w:rsid w:val="000132A8"/>
    <w:rsid w:val="000133B5"/>
    <w:rsid w:val="00013DE8"/>
    <w:rsid w:val="00015511"/>
    <w:rsid w:val="000163EF"/>
    <w:rsid w:val="000165C1"/>
    <w:rsid w:val="00016CEA"/>
    <w:rsid w:val="00017C15"/>
    <w:rsid w:val="000200CF"/>
    <w:rsid w:val="000222E5"/>
    <w:rsid w:val="00023321"/>
    <w:rsid w:val="00024FFD"/>
    <w:rsid w:val="0002579B"/>
    <w:rsid w:val="00025EE9"/>
    <w:rsid w:val="0002684F"/>
    <w:rsid w:val="0002734E"/>
    <w:rsid w:val="000278FB"/>
    <w:rsid w:val="00027CF9"/>
    <w:rsid w:val="000301EE"/>
    <w:rsid w:val="00030EB5"/>
    <w:rsid w:val="0003245A"/>
    <w:rsid w:val="00033328"/>
    <w:rsid w:val="00033AE0"/>
    <w:rsid w:val="000350C1"/>
    <w:rsid w:val="00035F0D"/>
    <w:rsid w:val="0003611B"/>
    <w:rsid w:val="000378CD"/>
    <w:rsid w:val="00037A70"/>
    <w:rsid w:val="00037BD8"/>
    <w:rsid w:val="000449BE"/>
    <w:rsid w:val="00045832"/>
    <w:rsid w:val="00047617"/>
    <w:rsid w:val="00050B2D"/>
    <w:rsid w:val="00050CAE"/>
    <w:rsid w:val="00050E2B"/>
    <w:rsid w:val="00051206"/>
    <w:rsid w:val="00052359"/>
    <w:rsid w:val="000545CD"/>
    <w:rsid w:val="00057102"/>
    <w:rsid w:val="00057DD5"/>
    <w:rsid w:val="00060D3B"/>
    <w:rsid w:val="00060FE1"/>
    <w:rsid w:val="00061065"/>
    <w:rsid w:val="000618F0"/>
    <w:rsid w:val="000648ED"/>
    <w:rsid w:val="000665A5"/>
    <w:rsid w:val="00066BB0"/>
    <w:rsid w:val="00066C79"/>
    <w:rsid w:val="000674E4"/>
    <w:rsid w:val="00071A4E"/>
    <w:rsid w:val="0007266B"/>
    <w:rsid w:val="00073616"/>
    <w:rsid w:val="00073830"/>
    <w:rsid w:val="000754E2"/>
    <w:rsid w:val="00080201"/>
    <w:rsid w:val="00080CB3"/>
    <w:rsid w:val="00080F77"/>
    <w:rsid w:val="0008100B"/>
    <w:rsid w:val="00081C87"/>
    <w:rsid w:val="000822D2"/>
    <w:rsid w:val="00082355"/>
    <w:rsid w:val="00082516"/>
    <w:rsid w:val="00082D12"/>
    <w:rsid w:val="000838DB"/>
    <w:rsid w:val="00083CCF"/>
    <w:rsid w:val="000856F3"/>
    <w:rsid w:val="00086336"/>
    <w:rsid w:val="000878B7"/>
    <w:rsid w:val="000907B9"/>
    <w:rsid w:val="00090D23"/>
    <w:rsid w:val="00091768"/>
    <w:rsid w:val="00093BA5"/>
    <w:rsid w:val="00093E34"/>
    <w:rsid w:val="000945F0"/>
    <w:rsid w:val="000947C4"/>
    <w:rsid w:val="000953A0"/>
    <w:rsid w:val="0009576C"/>
    <w:rsid w:val="0009606B"/>
    <w:rsid w:val="00096A50"/>
    <w:rsid w:val="000A0344"/>
    <w:rsid w:val="000A0811"/>
    <w:rsid w:val="000A3546"/>
    <w:rsid w:val="000A4B4F"/>
    <w:rsid w:val="000A4DB3"/>
    <w:rsid w:val="000A4DEA"/>
    <w:rsid w:val="000A4EA8"/>
    <w:rsid w:val="000A54D2"/>
    <w:rsid w:val="000A60FE"/>
    <w:rsid w:val="000A6751"/>
    <w:rsid w:val="000B0875"/>
    <w:rsid w:val="000B0C35"/>
    <w:rsid w:val="000B39F1"/>
    <w:rsid w:val="000B4AC6"/>
    <w:rsid w:val="000B4E29"/>
    <w:rsid w:val="000B61B6"/>
    <w:rsid w:val="000B651F"/>
    <w:rsid w:val="000B6885"/>
    <w:rsid w:val="000B6E8B"/>
    <w:rsid w:val="000C11CC"/>
    <w:rsid w:val="000C2EDF"/>
    <w:rsid w:val="000C344E"/>
    <w:rsid w:val="000C4C54"/>
    <w:rsid w:val="000C4F3A"/>
    <w:rsid w:val="000C6B91"/>
    <w:rsid w:val="000D0233"/>
    <w:rsid w:val="000D1CB4"/>
    <w:rsid w:val="000D1EB1"/>
    <w:rsid w:val="000D259D"/>
    <w:rsid w:val="000D2A0C"/>
    <w:rsid w:val="000D350B"/>
    <w:rsid w:val="000D38A5"/>
    <w:rsid w:val="000D3D6F"/>
    <w:rsid w:val="000D41AC"/>
    <w:rsid w:val="000D4D95"/>
    <w:rsid w:val="000D4F84"/>
    <w:rsid w:val="000D540A"/>
    <w:rsid w:val="000D5AF0"/>
    <w:rsid w:val="000D66A5"/>
    <w:rsid w:val="000E078B"/>
    <w:rsid w:val="000E095C"/>
    <w:rsid w:val="000E1DAA"/>
    <w:rsid w:val="000E2D4F"/>
    <w:rsid w:val="000E33FD"/>
    <w:rsid w:val="000E3AC6"/>
    <w:rsid w:val="000E5AE7"/>
    <w:rsid w:val="000E60E2"/>
    <w:rsid w:val="000F4B7C"/>
    <w:rsid w:val="000F6774"/>
    <w:rsid w:val="000F7ABE"/>
    <w:rsid w:val="000F7BC5"/>
    <w:rsid w:val="000F7C8B"/>
    <w:rsid w:val="00100180"/>
    <w:rsid w:val="001003AF"/>
    <w:rsid w:val="00101A5B"/>
    <w:rsid w:val="001028F2"/>
    <w:rsid w:val="00106BC5"/>
    <w:rsid w:val="001074FD"/>
    <w:rsid w:val="00107D6B"/>
    <w:rsid w:val="00111B74"/>
    <w:rsid w:val="00111F3F"/>
    <w:rsid w:val="00113A64"/>
    <w:rsid w:val="00114BAF"/>
    <w:rsid w:val="0011538B"/>
    <w:rsid w:val="00116408"/>
    <w:rsid w:val="00116809"/>
    <w:rsid w:val="00117503"/>
    <w:rsid w:val="0011755F"/>
    <w:rsid w:val="001200FF"/>
    <w:rsid w:val="001201C6"/>
    <w:rsid w:val="00121520"/>
    <w:rsid w:val="00122F83"/>
    <w:rsid w:val="00124253"/>
    <w:rsid w:val="00125B40"/>
    <w:rsid w:val="00125B6A"/>
    <w:rsid w:val="001261FE"/>
    <w:rsid w:val="0012705F"/>
    <w:rsid w:val="00127212"/>
    <w:rsid w:val="00131C67"/>
    <w:rsid w:val="00133D2F"/>
    <w:rsid w:val="00134703"/>
    <w:rsid w:val="00134945"/>
    <w:rsid w:val="00134A1D"/>
    <w:rsid w:val="00134CFE"/>
    <w:rsid w:val="0013534D"/>
    <w:rsid w:val="00136013"/>
    <w:rsid w:val="00137437"/>
    <w:rsid w:val="0013767B"/>
    <w:rsid w:val="00137A3F"/>
    <w:rsid w:val="00137CC9"/>
    <w:rsid w:val="00140ACE"/>
    <w:rsid w:val="001411FD"/>
    <w:rsid w:val="001416C4"/>
    <w:rsid w:val="0014350F"/>
    <w:rsid w:val="001446BE"/>
    <w:rsid w:val="0014505C"/>
    <w:rsid w:val="001459E9"/>
    <w:rsid w:val="00145C33"/>
    <w:rsid w:val="00145D40"/>
    <w:rsid w:val="00146255"/>
    <w:rsid w:val="00147199"/>
    <w:rsid w:val="001474C5"/>
    <w:rsid w:val="001476D6"/>
    <w:rsid w:val="00150434"/>
    <w:rsid w:val="001527E9"/>
    <w:rsid w:val="00152E17"/>
    <w:rsid w:val="00154351"/>
    <w:rsid w:val="00155037"/>
    <w:rsid w:val="001552FC"/>
    <w:rsid w:val="00155DDA"/>
    <w:rsid w:val="001567BD"/>
    <w:rsid w:val="00156C2B"/>
    <w:rsid w:val="00156DE1"/>
    <w:rsid w:val="0016203A"/>
    <w:rsid w:val="0016364F"/>
    <w:rsid w:val="00163A43"/>
    <w:rsid w:val="0016433F"/>
    <w:rsid w:val="0016718C"/>
    <w:rsid w:val="00167AA6"/>
    <w:rsid w:val="00167EAB"/>
    <w:rsid w:val="00175B31"/>
    <w:rsid w:val="001762ED"/>
    <w:rsid w:val="001764CE"/>
    <w:rsid w:val="001765C8"/>
    <w:rsid w:val="00177AB6"/>
    <w:rsid w:val="001814FD"/>
    <w:rsid w:val="001819B5"/>
    <w:rsid w:val="00183D36"/>
    <w:rsid w:val="001844CF"/>
    <w:rsid w:val="00185430"/>
    <w:rsid w:val="00185C05"/>
    <w:rsid w:val="00186232"/>
    <w:rsid w:val="00186E14"/>
    <w:rsid w:val="00190B5C"/>
    <w:rsid w:val="00191EC4"/>
    <w:rsid w:val="00192089"/>
    <w:rsid w:val="0019219B"/>
    <w:rsid w:val="00192661"/>
    <w:rsid w:val="00192A23"/>
    <w:rsid w:val="00193362"/>
    <w:rsid w:val="00193BCB"/>
    <w:rsid w:val="00193EC0"/>
    <w:rsid w:val="00194C0D"/>
    <w:rsid w:val="00194D1D"/>
    <w:rsid w:val="00196B12"/>
    <w:rsid w:val="001978B9"/>
    <w:rsid w:val="001A0DB1"/>
    <w:rsid w:val="001A1DD5"/>
    <w:rsid w:val="001A2D81"/>
    <w:rsid w:val="001A2F6C"/>
    <w:rsid w:val="001A3194"/>
    <w:rsid w:val="001A4C0F"/>
    <w:rsid w:val="001A59D8"/>
    <w:rsid w:val="001A617A"/>
    <w:rsid w:val="001A64B8"/>
    <w:rsid w:val="001A7E7C"/>
    <w:rsid w:val="001B2A54"/>
    <w:rsid w:val="001B3485"/>
    <w:rsid w:val="001B399C"/>
    <w:rsid w:val="001B4724"/>
    <w:rsid w:val="001C0C0A"/>
    <w:rsid w:val="001C24C1"/>
    <w:rsid w:val="001C311E"/>
    <w:rsid w:val="001C335C"/>
    <w:rsid w:val="001C384D"/>
    <w:rsid w:val="001C6716"/>
    <w:rsid w:val="001C724C"/>
    <w:rsid w:val="001D02D7"/>
    <w:rsid w:val="001D06D8"/>
    <w:rsid w:val="001D0803"/>
    <w:rsid w:val="001D1BCC"/>
    <w:rsid w:val="001D2601"/>
    <w:rsid w:val="001D2830"/>
    <w:rsid w:val="001D3EF9"/>
    <w:rsid w:val="001D6639"/>
    <w:rsid w:val="001D698F"/>
    <w:rsid w:val="001D7CC0"/>
    <w:rsid w:val="001D7E39"/>
    <w:rsid w:val="001E075E"/>
    <w:rsid w:val="001E0D4C"/>
    <w:rsid w:val="001E0E9E"/>
    <w:rsid w:val="001E1361"/>
    <w:rsid w:val="001E1770"/>
    <w:rsid w:val="001E2429"/>
    <w:rsid w:val="001E439D"/>
    <w:rsid w:val="001E46F3"/>
    <w:rsid w:val="001E4703"/>
    <w:rsid w:val="001E4A45"/>
    <w:rsid w:val="001E608A"/>
    <w:rsid w:val="001E675C"/>
    <w:rsid w:val="001E7543"/>
    <w:rsid w:val="001E7E6B"/>
    <w:rsid w:val="001E7FCF"/>
    <w:rsid w:val="001F474A"/>
    <w:rsid w:val="001F5174"/>
    <w:rsid w:val="001F5624"/>
    <w:rsid w:val="001F58CA"/>
    <w:rsid w:val="002000C0"/>
    <w:rsid w:val="00200705"/>
    <w:rsid w:val="00201991"/>
    <w:rsid w:val="00201CD5"/>
    <w:rsid w:val="002033EC"/>
    <w:rsid w:val="00203534"/>
    <w:rsid w:val="002068F5"/>
    <w:rsid w:val="00210535"/>
    <w:rsid w:val="0021063F"/>
    <w:rsid w:val="00211054"/>
    <w:rsid w:val="00211487"/>
    <w:rsid w:val="00211A4E"/>
    <w:rsid w:val="002139F1"/>
    <w:rsid w:val="002156CF"/>
    <w:rsid w:val="002158D0"/>
    <w:rsid w:val="00215E61"/>
    <w:rsid w:val="00215EA7"/>
    <w:rsid w:val="002170F4"/>
    <w:rsid w:val="002171A9"/>
    <w:rsid w:val="00220D46"/>
    <w:rsid w:val="00220F61"/>
    <w:rsid w:val="00221ED1"/>
    <w:rsid w:val="00222A38"/>
    <w:rsid w:val="00224157"/>
    <w:rsid w:val="002249D9"/>
    <w:rsid w:val="00224E4E"/>
    <w:rsid w:val="0022521E"/>
    <w:rsid w:val="002303EB"/>
    <w:rsid w:val="00230FEF"/>
    <w:rsid w:val="00232308"/>
    <w:rsid w:val="00233390"/>
    <w:rsid w:val="00234641"/>
    <w:rsid w:val="00234B39"/>
    <w:rsid w:val="002358BF"/>
    <w:rsid w:val="00236742"/>
    <w:rsid w:val="00237616"/>
    <w:rsid w:val="0024180B"/>
    <w:rsid w:val="00242381"/>
    <w:rsid w:val="00242590"/>
    <w:rsid w:val="002425AE"/>
    <w:rsid w:val="00242938"/>
    <w:rsid w:val="00242D1E"/>
    <w:rsid w:val="002430E7"/>
    <w:rsid w:val="00243644"/>
    <w:rsid w:val="00244691"/>
    <w:rsid w:val="00246305"/>
    <w:rsid w:val="00246BA4"/>
    <w:rsid w:val="002472F4"/>
    <w:rsid w:val="00247598"/>
    <w:rsid w:val="002506AA"/>
    <w:rsid w:val="00251246"/>
    <w:rsid w:val="0025156B"/>
    <w:rsid w:val="002525EF"/>
    <w:rsid w:val="00252623"/>
    <w:rsid w:val="0025348E"/>
    <w:rsid w:val="002541BD"/>
    <w:rsid w:val="00254D2F"/>
    <w:rsid w:val="002558CE"/>
    <w:rsid w:val="00255B32"/>
    <w:rsid w:val="00260E86"/>
    <w:rsid w:val="0026469E"/>
    <w:rsid w:val="002653D4"/>
    <w:rsid w:val="002664D9"/>
    <w:rsid w:val="002667D1"/>
    <w:rsid w:val="00266D59"/>
    <w:rsid w:val="002670F4"/>
    <w:rsid w:val="002674FE"/>
    <w:rsid w:val="00270322"/>
    <w:rsid w:val="00270358"/>
    <w:rsid w:val="00271ACC"/>
    <w:rsid w:val="00272DD5"/>
    <w:rsid w:val="002731AB"/>
    <w:rsid w:val="00273FC6"/>
    <w:rsid w:val="0027406E"/>
    <w:rsid w:val="002746BE"/>
    <w:rsid w:val="00274E1D"/>
    <w:rsid w:val="00274F26"/>
    <w:rsid w:val="00275C70"/>
    <w:rsid w:val="0027669A"/>
    <w:rsid w:val="00277DF1"/>
    <w:rsid w:val="00277F98"/>
    <w:rsid w:val="00281B85"/>
    <w:rsid w:val="00281BEC"/>
    <w:rsid w:val="002822FB"/>
    <w:rsid w:val="00283A0A"/>
    <w:rsid w:val="0028454A"/>
    <w:rsid w:val="00284A28"/>
    <w:rsid w:val="00284FB1"/>
    <w:rsid w:val="0028556B"/>
    <w:rsid w:val="00285B05"/>
    <w:rsid w:val="00286BAF"/>
    <w:rsid w:val="0028750C"/>
    <w:rsid w:val="00291282"/>
    <w:rsid w:val="0029409B"/>
    <w:rsid w:val="002941F9"/>
    <w:rsid w:val="002943D3"/>
    <w:rsid w:val="002946FB"/>
    <w:rsid w:val="002950F7"/>
    <w:rsid w:val="00296CC2"/>
    <w:rsid w:val="00296F92"/>
    <w:rsid w:val="00297B1A"/>
    <w:rsid w:val="002A2C58"/>
    <w:rsid w:val="002A2CD3"/>
    <w:rsid w:val="002A370E"/>
    <w:rsid w:val="002A3FB6"/>
    <w:rsid w:val="002A3FE7"/>
    <w:rsid w:val="002A5E32"/>
    <w:rsid w:val="002A6099"/>
    <w:rsid w:val="002A6517"/>
    <w:rsid w:val="002A67C2"/>
    <w:rsid w:val="002A68EE"/>
    <w:rsid w:val="002B0D5A"/>
    <w:rsid w:val="002B3331"/>
    <w:rsid w:val="002B39C5"/>
    <w:rsid w:val="002B46BA"/>
    <w:rsid w:val="002B4D35"/>
    <w:rsid w:val="002B620F"/>
    <w:rsid w:val="002B6861"/>
    <w:rsid w:val="002B6BBB"/>
    <w:rsid w:val="002B6D65"/>
    <w:rsid w:val="002B7603"/>
    <w:rsid w:val="002B7666"/>
    <w:rsid w:val="002C1AA3"/>
    <w:rsid w:val="002C25EB"/>
    <w:rsid w:val="002C2E1B"/>
    <w:rsid w:val="002C34A6"/>
    <w:rsid w:val="002C36CD"/>
    <w:rsid w:val="002C3F87"/>
    <w:rsid w:val="002C579E"/>
    <w:rsid w:val="002C641B"/>
    <w:rsid w:val="002C6E92"/>
    <w:rsid w:val="002C72D0"/>
    <w:rsid w:val="002D095A"/>
    <w:rsid w:val="002D0F0B"/>
    <w:rsid w:val="002D1A84"/>
    <w:rsid w:val="002D1C5E"/>
    <w:rsid w:val="002D2788"/>
    <w:rsid w:val="002D279B"/>
    <w:rsid w:val="002D481B"/>
    <w:rsid w:val="002D4924"/>
    <w:rsid w:val="002D535C"/>
    <w:rsid w:val="002D5D1B"/>
    <w:rsid w:val="002D60F3"/>
    <w:rsid w:val="002D7AE7"/>
    <w:rsid w:val="002E17C9"/>
    <w:rsid w:val="002E1E6E"/>
    <w:rsid w:val="002E2DA0"/>
    <w:rsid w:val="002E39FC"/>
    <w:rsid w:val="002E4BB7"/>
    <w:rsid w:val="002E53B9"/>
    <w:rsid w:val="002E688C"/>
    <w:rsid w:val="002F169B"/>
    <w:rsid w:val="002F18B8"/>
    <w:rsid w:val="002F39BA"/>
    <w:rsid w:val="002F3AB1"/>
    <w:rsid w:val="002F3CC6"/>
    <w:rsid w:val="002F3D48"/>
    <w:rsid w:val="002F5FF3"/>
    <w:rsid w:val="002F6478"/>
    <w:rsid w:val="002F7594"/>
    <w:rsid w:val="00300140"/>
    <w:rsid w:val="00300788"/>
    <w:rsid w:val="003011FD"/>
    <w:rsid w:val="00305BD2"/>
    <w:rsid w:val="00306121"/>
    <w:rsid w:val="00306243"/>
    <w:rsid w:val="003065DB"/>
    <w:rsid w:val="00306E76"/>
    <w:rsid w:val="003077A7"/>
    <w:rsid w:val="00307A28"/>
    <w:rsid w:val="0031096D"/>
    <w:rsid w:val="00310EC5"/>
    <w:rsid w:val="0031107F"/>
    <w:rsid w:val="003134AF"/>
    <w:rsid w:val="0031356E"/>
    <w:rsid w:val="00314222"/>
    <w:rsid w:val="00314EC7"/>
    <w:rsid w:val="00315156"/>
    <w:rsid w:val="0031633A"/>
    <w:rsid w:val="00316A47"/>
    <w:rsid w:val="00321A30"/>
    <w:rsid w:val="00331490"/>
    <w:rsid w:val="003317BC"/>
    <w:rsid w:val="003347B5"/>
    <w:rsid w:val="00334EC9"/>
    <w:rsid w:val="0033505B"/>
    <w:rsid w:val="003352C9"/>
    <w:rsid w:val="00335651"/>
    <w:rsid w:val="00335821"/>
    <w:rsid w:val="00337C50"/>
    <w:rsid w:val="00341384"/>
    <w:rsid w:val="00341B1A"/>
    <w:rsid w:val="003427CF"/>
    <w:rsid w:val="00342B44"/>
    <w:rsid w:val="00343F95"/>
    <w:rsid w:val="0034601C"/>
    <w:rsid w:val="00347471"/>
    <w:rsid w:val="00347803"/>
    <w:rsid w:val="00352DE8"/>
    <w:rsid w:val="003539F6"/>
    <w:rsid w:val="00353CE0"/>
    <w:rsid w:val="0035431F"/>
    <w:rsid w:val="00354A1E"/>
    <w:rsid w:val="00354AC4"/>
    <w:rsid w:val="00355753"/>
    <w:rsid w:val="003561E4"/>
    <w:rsid w:val="00357365"/>
    <w:rsid w:val="00357B9D"/>
    <w:rsid w:val="00360343"/>
    <w:rsid w:val="00360B98"/>
    <w:rsid w:val="00361493"/>
    <w:rsid w:val="00362162"/>
    <w:rsid w:val="00362B70"/>
    <w:rsid w:val="00363282"/>
    <w:rsid w:val="00364AC4"/>
    <w:rsid w:val="00365EF3"/>
    <w:rsid w:val="00366208"/>
    <w:rsid w:val="003671AB"/>
    <w:rsid w:val="00367978"/>
    <w:rsid w:val="003707D5"/>
    <w:rsid w:val="0037085F"/>
    <w:rsid w:val="003717B4"/>
    <w:rsid w:val="00371F1E"/>
    <w:rsid w:val="00372718"/>
    <w:rsid w:val="00373057"/>
    <w:rsid w:val="0037319C"/>
    <w:rsid w:val="00373550"/>
    <w:rsid w:val="0037611C"/>
    <w:rsid w:val="003771F4"/>
    <w:rsid w:val="00377838"/>
    <w:rsid w:val="00384D1B"/>
    <w:rsid w:val="00384D33"/>
    <w:rsid w:val="00384EFB"/>
    <w:rsid w:val="00385A12"/>
    <w:rsid w:val="0038645A"/>
    <w:rsid w:val="00386693"/>
    <w:rsid w:val="00387509"/>
    <w:rsid w:val="003879CA"/>
    <w:rsid w:val="00391489"/>
    <w:rsid w:val="00392949"/>
    <w:rsid w:val="00394C36"/>
    <w:rsid w:val="003952BD"/>
    <w:rsid w:val="0039546A"/>
    <w:rsid w:val="00395844"/>
    <w:rsid w:val="00396471"/>
    <w:rsid w:val="003A0D14"/>
    <w:rsid w:val="003A145F"/>
    <w:rsid w:val="003A2539"/>
    <w:rsid w:val="003A342A"/>
    <w:rsid w:val="003A37A5"/>
    <w:rsid w:val="003A3A67"/>
    <w:rsid w:val="003A43B6"/>
    <w:rsid w:val="003A5288"/>
    <w:rsid w:val="003A54B5"/>
    <w:rsid w:val="003A5CB8"/>
    <w:rsid w:val="003A6CB5"/>
    <w:rsid w:val="003A713B"/>
    <w:rsid w:val="003A7798"/>
    <w:rsid w:val="003A7DE3"/>
    <w:rsid w:val="003A7EDC"/>
    <w:rsid w:val="003B01EE"/>
    <w:rsid w:val="003B03CF"/>
    <w:rsid w:val="003B16F2"/>
    <w:rsid w:val="003B5D3F"/>
    <w:rsid w:val="003B72D2"/>
    <w:rsid w:val="003C16EC"/>
    <w:rsid w:val="003C1F1B"/>
    <w:rsid w:val="003C2385"/>
    <w:rsid w:val="003C2C58"/>
    <w:rsid w:val="003C315D"/>
    <w:rsid w:val="003C54BE"/>
    <w:rsid w:val="003C5CFF"/>
    <w:rsid w:val="003D1097"/>
    <w:rsid w:val="003D221F"/>
    <w:rsid w:val="003D2A7D"/>
    <w:rsid w:val="003D4308"/>
    <w:rsid w:val="003D4937"/>
    <w:rsid w:val="003D5FA4"/>
    <w:rsid w:val="003D76EB"/>
    <w:rsid w:val="003D7F2C"/>
    <w:rsid w:val="003E0AAA"/>
    <w:rsid w:val="003E25EE"/>
    <w:rsid w:val="003E4B18"/>
    <w:rsid w:val="003E4EB6"/>
    <w:rsid w:val="003E5747"/>
    <w:rsid w:val="003E6D46"/>
    <w:rsid w:val="003F0019"/>
    <w:rsid w:val="003F0309"/>
    <w:rsid w:val="003F03C5"/>
    <w:rsid w:val="003F1502"/>
    <w:rsid w:val="003F155F"/>
    <w:rsid w:val="003F170F"/>
    <w:rsid w:val="003F1B89"/>
    <w:rsid w:val="003F23B5"/>
    <w:rsid w:val="003F26ED"/>
    <w:rsid w:val="003F3BA4"/>
    <w:rsid w:val="003F4D8B"/>
    <w:rsid w:val="003F5320"/>
    <w:rsid w:val="003F535B"/>
    <w:rsid w:val="003F5909"/>
    <w:rsid w:val="003F5A67"/>
    <w:rsid w:val="003F733E"/>
    <w:rsid w:val="00401781"/>
    <w:rsid w:val="00401E74"/>
    <w:rsid w:val="00402789"/>
    <w:rsid w:val="00403040"/>
    <w:rsid w:val="00403074"/>
    <w:rsid w:val="0040364A"/>
    <w:rsid w:val="00404933"/>
    <w:rsid w:val="004058AD"/>
    <w:rsid w:val="00405E14"/>
    <w:rsid w:val="00406AE4"/>
    <w:rsid w:val="00407247"/>
    <w:rsid w:val="00407585"/>
    <w:rsid w:val="00410C2D"/>
    <w:rsid w:val="00411CA7"/>
    <w:rsid w:val="00412C75"/>
    <w:rsid w:val="00412D33"/>
    <w:rsid w:val="00414428"/>
    <w:rsid w:val="00416D23"/>
    <w:rsid w:val="004176E2"/>
    <w:rsid w:val="00417B3C"/>
    <w:rsid w:val="00417CD2"/>
    <w:rsid w:val="004205C3"/>
    <w:rsid w:val="00420F08"/>
    <w:rsid w:val="00421147"/>
    <w:rsid w:val="0042255E"/>
    <w:rsid w:val="00422A93"/>
    <w:rsid w:val="00424B0D"/>
    <w:rsid w:val="00427BD0"/>
    <w:rsid w:val="00427C1A"/>
    <w:rsid w:val="00427F4D"/>
    <w:rsid w:val="00427F8B"/>
    <w:rsid w:val="00431139"/>
    <w:rsid w:val="00431583"/>
    <w:rsid w:val="00432730"/>
    <w:rsid w:val="004329EA"/>
    <w:rsid w:val="00434264"/>
    <w:rsid w:val="004343F5"/>
    <w:rsid w:val="00435C4D"/>
    <w:rsid w:val="00435F5D"/>
    <w:rsid w:val="00436F9A"/>
    <w:rsid w:val="004376F7"/>
    <w:rsid w:val="00440975"/>
    <w:rsid w:val="00441095"/>
    <w:rsid w:val="0044281A"/>
    <w:rsid w:val="00443463"/>
    <w:rsid w:val="004438F2"/>
    <w:rsid w:val="00446375"/>
    <w:rsid w:val="004465C7"/>
    <w:rsid w:val="004468B3"/>
    <w:rsid w:val="00447B31"/>
    <w:rsid w:val="0045201D"/>
    <w:rsid w:val="0045215C"/>
    <w:rsid w:val="0045262B"/>
    <w:rsid w:val="00453058"/>
    <w:rsid w:val="00455987"/>
    <w:rsid w:val="00457CCD"/>
    <w:rsid w:val="00461C5A"/>
    <w:rsid w:val="004640A8"/>
    <w:rsid w:val="0046440F"/>
    <w:rsid w:val="00464B9B"/>
    <w:rsid w:val="004657E4"/>
    <w:rsid w:val="0046629C"/>
    <w:rsid w:val="0047036B"/>
    <w:rsid w:val="00470FCA"/>
    <w:rsid w:val="00470FDE"/>
    <w:rsid w:val="004710E9"/>
    <w:rsid w:val="004710FF"/>
    <w:rsid w:val="004725AF"/>
    <w:rsid w:val="004754B7"/>
    <w:rsid w:val="0047612E"/>
    <w:rsid w:val="0047614F"/>
    <w:rsid w:val="004762FB"/>
    <w:rsid w:val="00483518"/>
    <w:rsid w:val="0048363A"/>
    <w:rsid w:val="00486622"/>
    <w:rsid w:val="00490B1A"/>
    <w:rsid w:val="0049315A"/>
    <w:rsid w:val="00493211"/>
    <w:rsid w:val="00493D44"/>
    <w:rsid w:val="00494916"/>
    <w:rsid w:val="004952E1"/>
    <w:rsid w:val="004953C7"/>
    <w:rsid w:val="00497953"/>
    <w:rsid w:val="00497AD8"/>
    <w:rsid w:val="00497ADE"/>
    <w:rsid w:val="004A0236"/>
    <w:rsid w:val="004A17E7"/>
    <w:rsid w:val="004A187F"/>
    <w:rsid w:val="004A1A73"/>
    <w:rsid w:val="004A1BCE"/>
    <w:rsid w:val="004A1E6F"/>
    <w:rsid w:val="004A2745"/>
    <w:rsid w:val="004A4284"/>
    <w:rsid w:val="004A4532"/>
    <w:rsid w:val="004A4801"/>
    <w:rsid w:val="004A6061"/>
    <w:rsid w:val="004A60C8"/>
    <w:rsid w:val="004A6229"/>
    <w:rsid w:val="004A63D4"/>
    <w:rsid w:val="004A6BB0"/>
    <w:rsid w:val="004B3445"/>
    <w:rsid w:val="004B3DBF"/>
    <w:rsid w:val="004B4D11"/>
    <w:rsid w:val="004B5407"/>
    <w:rsid w:val="004B77FA"/>
    <w:rsid w:val="004B7DF2"/>
    <w:rsid w:val="004B7E2E"/>
    <w:rsid w:val="004C0A39"/>
    <w:rsid w:val="004C1E52"/>
    <w:rsid w:val="004C2055"/>
    <w:rsid w:val="004C2573"/>
    <w:rsid w:val="004C2D70"/>
    <w:rsid w:val="004C2E33"/>
    <w:rsid w:val="004C30BD"/>
    <w:rsid w:val="004C4008"/>
    <w:rsid w:val="004C4E15"/>
    <w:rsid w:val="004C55C3"/>
    <w:rsid w:val="004C5C15"/>
    <w:rsid w:val="004C670D"/>
    <w:rsid w:val="004C6918"/>
    <w:rsid w:val="004C711D"/>
    <w:rsid w:val="004C7236"/>
    <w:rsid w:val="004D035C"/>
    <w:rsid w:val="004D19CE"/>
    <w:rsid w:val="004D2F5E"/>
    <w:rsid w:val="004D40E0"/>
    <w:rsid w:val="004D4115"/>
    <w:rsid w:val="004D4D85"/>
    <w:rsid w:val="004D6134"/>
    <w:rsid w:val="004D6343"/>
    <w:rsid w:val="004D72A2"/>
    <w:rsid w:val="004E035B"/>
    <w:rsid w:val="004E0D0E"/>
    <w:rsid w:val="004E0D22"/>
    <w:rsid w:val="004E3D75"/>
    <w:rsid w:val="004E3D88"/>
    <w:rsid w:val="004E3E0B"/>
    <w:rsid w:val="004E4218"/>
    <w:rsid w:val="004E4CEE"/>
    <w:rsid w:val="004E58D4"/>
    <w:rsid w:val="004E704D"/>
    <w:rsid w:val="004F03C9"/>
    <w:rsid w:val="004F0FA8"/>
    <w:rsid w:val="004F1A75"/>
    <w:rsid w:val="004F1BA5"/>
    <w:rsid w:val="004F1D80"/>
    <w:rsid w:val="004F5A06"/>
    <w:rsid w:val="004F6A83"/>
    <w:rsid w:val="004F6BAD"/>
    <w:rsid w:val="004F6E23"/>
    <w:rsid w:val="004F7707"/>
    <w:rsid w:val="004F7D43"/>
    <w:rsid w:val="004F7EEA"/>
    <w:rsid w:val="00500429"/>
    <w:rsid w:val="0050115C"/>
    <w:rsid w:val="00501452"/>
    <w:rsid w:val="005018C3"/>
    <w:rsid w:val="00503249"/>
    <w:rsid w:val="0050366C"/>
    <w:rsid w:val="00503CD6"/>
    <w:rsid w:val="00504795"/>
    <w:rsid w:val="00505AE0"/>
    <w:rsid w:val="00505EBA"/>
    <w:rsid w:val="00506674"/>
    <w:rsid w:val="0050787C"/>
    <w:rsid w:val="00510A9A"/>
    <w:rsid w:val="0051609C"/>
    <w:rsid w:val="00516CA4"/>
    <w:rsid w:val="00521756"/>
    <w:rsid w:val="00522FB8"/>
    <w:rsid w:val="00523D59"/>
    <w:rsid w:val="0052444D"/>
    <w:rsid w:val="00525610"/>
    <w:rsid w:val="00525D51"/>
    <w:rsid w:val="00526E80"/>
    <w:rsid w:val="0053027A"/>
    <w:rsid w:val="00530B42"/>
    <w:rsid w:val="00531CFC"/>
    <w:rsid w:val="00531EA0"/>
    <w:rsid w:val="00532476"/>
    <w:rsid w:val="00532608"/>
    <w:rsid w:val="00532625"/>
    <w:rsid w:val="0053266A"/>
    <w:rsid w:val="00533284"/>
    <w:rsid w:val="00535FBD"/>
    <w:rsid w:val="005360EE"/>
    <w:rsid w:val="0053798B"/>
    <w:rsid w:val="00541BE4"/>
    <w:rsid w:val="00541C11"/>
    <w:rsid w:val="005428D2"/>
    <w:rsid w:val="00544516"/>
    <w:rsid w:val="00544693"/>
    <w:rsid w:val="0054499D"/>
    <w:rsid w:val="005449D1"/>
    <w:rsid w:val="00544B13"/>
    <w:rsid w:val="00544FB8"/>
    <w:rsid w:val="005479B6"/>
    <w:rsid w:val="00550677"/>
    <w:rsid w:val="00550BA3"/>
    <w:rsid w:val="00550D23"/>
    <w:rsid w:val="0055169D"/>
    <w:rsid w:val="00551BF9"/>
    <w:rsid w:val="005527BF"/>
    <w:rsid w:val="00557473"/>
    <w:rsid w:val="00560751"/>
    <w:rsid w:val="005652CA"/>
    <w:rsid w:val="00566E28"/>
    <w:rsid w:val="005707D8"/>
    <w:rsid w:val="00570930"/>
    <w:rsid w:val="00570BEE"/>
    <w:rsid w:val="00570EDC"/>
    <w:rsid w:val="00571289"/>
    <w:rsid w:val="00572B59"/>
    <w:rsid w:val="00573DA6"/>
    <w:rsid w:val="00573E4D"/>
    <w:rsid w:val="00574F14"/>
    <w:rsid w:val="005753BF"/>
    <w:rsid w:val="00575A31"/>
    <w:rsid w:val="00576063"/>
    <w:rsid w:val="005762CE"/>
    <w:rsid w:val="0057698C"/>
    <w:rsid w:val="00577C27"/>
    <w:rsid w:val="0058021D"/>
    <w:rsid w:val="005803FD"/>
    <w:rsid w:val="00582863"/>
    <w:rsid w:val="00584811"/>
    <w:rsid w:val="00585BF4"/>
    <w:rsid w:val="00586B4A"/>
    <w:rsid w:val="00586E59"/>
    <w:rsid w:val="0058717E"/>
    <w:rsid w:val="00587C37"/>
    <w:rsid w:val="00591280"/>
    <w:rsid w:val="005943C1"/>
    <w:rsid w:val="00597024"/>
    <w:rsid w:val="005A1820"/>
    <w:rsid w:val="005A2150"/>
    <w:rsid w:val="005A2E1D"/>
    <w:rsid w:val="005A32CF"/>
    <w:rsid w:val="005A431B"/>
    <w:rsid w:val="005A5489"/>
    <w:rsid w:val="005A588D"/>
    <w:rsid w:val="005A6181"/>
    <w:rsid w:val="005A6EB1"/>
    <w:rsid w:val="005A7BA0"/>
    <w:rsid w:val="005B02E2"/>
    <w:rsid w:val="005B0752"/>
    <w:rsid w:val="005B0B0F"/>
    <w:rsid w:val="005B15EB"/>
    <w:rsid w:val="005B18FA"/>
    <w:rsid w:val="005B260B"/>
    <w:rsid w:val="005B36DF"/>
    <w:rsid w:val="005B4F8D"/>
    <w:rsid w:val="005B66F3"/>
    <w:rsid w:val="005B67A1"/>
    <w:rsid w:val="005B7EC5"/>
    <w:rsid w:val="005C089F"/>
    <w:rsid w:val="005C2BCD"/>
    <w:rsid w:val="005C3B80"/>
    <w:rsid w:val="005C3D90"/>
    <w:rsid w:val="005C5438"/>
    <w:rsid w:val="005C5A45"/>
    <w:rsid w:val="005C5C17"/>
    <w:rsid w:val="005C5E65"/>
    <w:rsid w:val="005C6B2C"/>
    <w:rsid w:val="005C7BBC"/>
    <w:rsid w:val="005D12E8"/>
    <w:rsid w:val="005D1740"/>
    <w:rsid w:val="005D1F36"/>
    <w:rsid w:val="005D32E3"/>
    <w:rsid w:val="005D3F12"/>
    <w:rsid w:val="005D5280"/>
    <w:rsid w:val="005D61ED"/>
    <w:rsid w:val="005D6288"/>
    <w:rsid w:val="005D69CC"/>
    <w:rsid w:val="005E0305"/>
    <w:rsid w:val="005E0D8F"/>
    <w:rsid w:val="005E0EE8"/>
    <w:rsid w:val="005E30F2"/>
    <w:rsid w:val="005E47AB"/>
    <w:rsid w:val="005E482C"/>
    <w:rsid w:val="005E509B"/>
    <w:rsid w:val="005E519F"/>
    <w:rsid w:val="005E5300"/>
    <w:rsid w:val="005E5F5E"/>
    <w:rsid w:val="005E6569"/>
    <w:rsid w:val="005E6797"/>
    <w:rsid w:val="005E77A1"/>
    <w:rsid w:val="005E7938"/>
    <w:rsid w:val="005F05DC"/>
    <w:rsid w:val="005F12ED"/>
    <w:rsid w:val="005F13E4"/>
    <w:rsid w:val="005F27D6"/>
    <w:rsid w:val="005F37B0"/>
    <w:rsid w:val="005F3C55"/>
    <w:rsid w:val="005F43F5"/>
    <w:rsid w:val="005F5A27"/>
    <w:rsid w:val="005F6B2E"/>
    <w:rsid w:val="005F792B"/>
    <w:rsid w:val="0060002B"/>
    <w:rsid w:val="006045F5"/>
    <w:rsid w:val="00606995"/>
    <w:rsid w:val="00606E2A"/>
    <w:rsid w:val="00606F5E"/>
    <w:rsid w:val="00607291"/>
    <w:rsid w:val="0061162B"/>
    <w:rsid w:val="00612064"/>
    <w:rsid w:val="006125EC"/>
    <w:rsid w:val="00613CF8"/>
    <w:rsid w:val="006152FE"/>
    <w:rsid w:val="00617C82"/>
    <w:rsid w:val="00617E9B"/>
    <w:rsid w:val="00621DF3"/>
    <w:rsid w:val="00622366"/>
    <w:rsid w:val="0062264C"/>
    <w:rsid w:val="00622E40"/>
    <w:rsid w:val="00623D58"/>
    <w:rsid w:val="00623F55"/>
    <w:rsid w:val="00625402"/>
    <w:rsid w:val="00626A90"/>
    <w:rsid w:val="00626B6C"/>
    <w:rsid w:val="00626F38"/>
    <w:rsid w:val="006273B6"/>
    <w:rsid w:val="00627CDB"/>
    <w:rsid w:val="00631336"/>
    <w:rsid w:val="006317C2"/>
    <w:rsid w:val="00633903"/>
    <w:rsid w:val="00633DEA"/>
    <w:rsid w:val="00634BD8"/>
    <w:rsid w:val="00635E0E"/>
    <w:rsid w:val="00635EF2"/>
    <w:rsid w:val="006362A4"/>
    <w:rsid w:val="00636D44"/>
    <w:rsid w:val="006379E0"/>
    <w:rsid w:val="006400CB"/>
    <w:rsid w:val="0064080A"/>
    <w:rsid w:val="00642B86"/>
    <w:rsid w:val="006436F8"/>
    <w:rsid w:val="00644CBB"/>
    <w:rsid w:val="00645220"/>
    <w:rsid w:val="00646ACD"/>
    <w:rsid w:val="006511EC"/>
    <w:rsid w:val="006514EA"/>
    <w:rsid w:val="0065238B"/>
    <w:rsid w:val="00652423"/>
    <w:rsid w:val="006524A0"/>
    <w:rsid w:val="0065330A"/>
    <w:rsid w:val="006535A2"/>
    <w:rsid w:val="00657D30"/>
    <w:rsid w:val="00660258"/>
    <w:rsid w:val="00661B25"/>
    <w:rsid w:val="00661DE0"/>
    <w:rsid w:val="00662C1E"/>
    <w:rsid w:val="00664C44"/>
    <w:rsid w:val="00664E0B"/>
    <w:rsid w:val="00665BA8"/>
    <w:rsid w:val="006664D2"/>
    <w:rsid w:val="0066685E"/>
    <w:rsid w:val="00667B0C"/>
    <w:rsid w:val="00670400"/>
    <w:rsid w:val="006704AD"/>
    <w:rsid w:val="00672BC3"/>
    <w:rsid w:val="00674039"/>
    <w:rsid w:val="00675F84"/>
    <w:rsid w:val="00680D3D"/>
    <w:rsid w:val="00681681"/>
    <w:rsid w:val="00681CBA"/>
    <w:rsid w:val="00681EDD"/>
    <w:rsid w:val="0068325F"/>
    <w:rsid w:val="00683630"/>
    <w:rsid w:val="006836B0"/>
    <w:rsid w:val="00683A83"/>
    <w:rsid w:val="00684778"/>
    <w:rsid w:val="0068527F"/>
    <w:rsid w:val="0068675A"/>
    <w:rsid w:val="006874BB"/>
    <w:rsid w:val="0068782E"/>
    <w:rsid w:val="00687C3D"/>
    <w:rsid w:val="0069155D"/>
    <w:rsid w:val="00692218"/>
    <w:rsid w:val="006924CC"/>
    <w:rsid w:val="00692A2B"/>
    <w:rsid w:val="00693092"/>
    <w:rsid w:val="00693E80"/>
    <w:rsid w:val="00694A05"/>
    <w:rsid w:val="00694E5B"/>
    <w:rsid w:val="00694FDB"/>
    <w:rsid w:val="006A0320"/>
    <w:rsid w:val="006A0602"/>
    <w:rsid w:val="006A0648"/>
    <w:rsid w:val="006A0DC3"/>
    <w:rsid w:val="006A3473"/>
    <w:rsid w:val="006A3799"/>
    <w:rsid w:val="006A4A20"/>
    <w:rsid w:val="006A7A5E"/>
    <w:rsid w:val="006B08E4"/>
    <w:rsid w:val="006B13B9"/>
    <w:rsid w:val="006B19B8"/>
    <w:rsid w:val="006B25BA"/>
    <w:rsid w:val="006B2771"/>
    <w:rsid w:val="006B2D8A"/>
    <w:rsid w:val="006B5294"/>
    <w:rsid w:val="006B5629"/>
    <w:rsid w:val="006B7625"/>
    <w:rsid w:val="006C0383"/>
    <w:rsid w:val="006C1535"/>
    <w:rsid w:val="006C242A"/>
    <w:rsid w:val="006C2E20"/>
    <w:rsid w:val="006C3081"/>
    <w:rsid w:val="006C51E2"/>
    <w:rsid w:val="006C5515"/>
    <w:rsid w:val="006C58C0"/>
    <w:rsid w:val="006C5B1D"/>
    <w:rsid w:val="006C5B6D"/>
    <w:rsid w:val="006C6D9D"/>
    <w:rsid w:val="006C7C9F"/>
    <w:rsid w:val="006D186F"/>
    <w:rsid w:val="006D2E72"/>
    <w:rsid w:val="006D37EF"/>
    <w:rsid w:val="006D58F1"/>
    <w:rsid w:val="006D67FB"/>
    <w:rsid w:val="006E0048"/>
    <w:rsid w:val="006E0810"/>
    <w:rsid w:val="006E179C"/>
    <w:rsid w:val="006E2160"/>
    <w:rsid w:val="006E31B9"/>
    <w:rsid w:val="006E6846"/>
    <w:rsid w:val="006E777A"/>
    <w:rsid w:val="006E7D2A"/>
    <w:rsid w:val="006E7DE8"/>
    <w:rsid w:val="006F05A8"/>
    <w:rsid w:val="006F076A"/>
    <w:rsid w:val="006F0ECB"/>
    <w:rsid w:val="006F1D43"/>
    <w:rsid w:val="006F29DB"/>
    <w:rsid w:val="006F375C"/>
    <w:rsid w:val="006F64EF"/>
    <w:rsid w:val="006F653B"/>
    <w:rsid w:val="006F7390"/>
    <w:rsid w:val="006F7E77"/>
    <w:rsid w:val="00700BC8"/>
    <w:rsid w:val="0070121D"/>
    <w:rsid w:val="00701C55"/>
    <w:rsid w:val="00701E95"/>
    <w:rsid w:val="00704C0D"/>
    <w:rsid w:val="00705422"/>
    <w:rsid w:val="007054AB"/>
    <w:rsid w:val="007058A3"/>
    <w:rsid w:val="00705E88"/>
    <w:rsid w:val="007067AE"/>
    <w:rsid w:val="00710A95"/>
    <w:rsid w:val="00710B5F"/>
    <w:rsid w:val="0071158E"/>
    <w:rsid w:val="00711D80"/>
    <w:rsid w:val="00711F49"/>
    <w:rsid w:val="0071346C"/>
    <w:rsid w:val="00713ADB"/>
    <w:rsid w:val="007144C3"/>
    <w:rsid w:val="007166FB"/>
    <w:rsid w:val="0071672F"/>
    <w:rsid w:val="0072117E"/>
    <w:rsid w:val="00722900"/>
    <w:rsid w:val="007238DA"/>
    <w:rsid w:val="0072399D"/>
    <w:rsid w:val="00724C64"/>
    <w:rsid w:val="007257ED"/>
    <w:rsid w:val="00725AA4"/>
    <w:rsid w:val="007270F9"/>
    <w:rsid w:val="007306EC"/>
    <w:rsid w:val="007309F5"/>
    <w:rsid w:val="0073132B"/>
    <w:rsid w:val="0073379B"/>
    <w:rsid w:val="007355A6"/>
    <w:rsid w:val="00737128"/>
    <w:rsid w:val="007374DC"/>
    <w:rsid w:val="00737CD7"/>
    <w:rsid w:val="0074018C"/>
    <w:rsid w:val="00740516"/>
    <w:rsid w:val="00742C38"/>
    <w:rsid w:val="00744B1B"/>
    <w:rsid w:val="00744C9F"/>
    <w:rsid w:val="00745308"/>
    <w:rsid w:val="007453A8"/>
    <w:rsid w:val="007459E1"/>
    <w:rsid w:val="00754196"/>
    <w:rsid w:val="007549BC"/>
    <w:rsid w:val="00754B9C"/>
    <w:rsid w:val="0075566A"/>
    <w:rsid w:val="00755A28"/>
    <w:rsid w:val="0075679D"/>
    <w:rsid w:val="00757BC6"/>
    <w:rsid w:val="0076145C"/>
    <w:rsid w:val="00763526"/>
    <w:rsid w:val="00764D2E"/>
    <w:rsid w:val="00764D88"/>
    <w:rsid w:val="00766456"/>
    <w:rsid w:val="007666A7"/>
    <w:rsid w:val="00766737"/>
    <w:rsid w:val="00766A22"/>
    <w:rsid w:val="007671F5"/>
    <w:rsid w:val="007677D6"/>
    <w:rsid w:val="0077087B"/>
    <w:rsid w:val="007733EE"/>
    <w:rsid w:val="00774564"/>
    <w:rsid w:val="00774EFA"/>
    <w:rsid w:val="00775ADD"/>
    <w:rsid w:val="00776521"/>
    <w:rsid w:val="00777390"/>
    <w:rsid w:val="00780311"/>
    <w:rsid w:val="007816BB"/>
    <w:rsid w:val="007817E4"/>
    <w:rsid w:val="00781B7A"/>
    <w:rsid w:val="00785022"/>
    <w:rsid w:val="007856B3"/>
    <w:rsid w:val="00787DCC"/>
    <w:rsid w:val="00791B85"/>
    <w:rsid w:val="00791EEC"/>
    <w:rsid w:val="007963FA"/>
    <w:rsid w:val="00796521"/>
    <w:rsid w:val="00797A3F"/>
    <w:rsid w:val="007A07E8"/>
    <w:rsid w:val="007A1851"/>
    <w:rsid w:val="007A2492"/>
    <w:rsid w:val="007A2EB2"/>
    <w:rsid w:val="007A45AC"/>
    <w:rsid w:val="007A4EEF"/>
    <w:rsid w:val="007A5932"/>
    <w:rsid w:val="007A5A44"/>
    <w:rsid w:val="007A674B"/>
    <w:rsid w:val="007A675D"/>
    <w:rsid w:val="007A756D"/>
    <w:rsid w:val="007A7585"/>
    <w:rsid w:val="007A783A"/>
    <w:rsid w:val="007B1C22"/>
    <w:rsid w:val="007B1F5F"/>
    <w:rsid w:val="007B232F"/>
    <w:rsid w:val="007B3A98"/>
    <w:rsid w:val="007B4CE0"/>
    <w:rsid w:val="007B5D66"/>
    <w:rsid w:val="007B5FC4"/>
    <w:rsid w:val="007B7E7C"/>
    <w:rsid w:val="007C0023"/>
    <w:rsid w:val="007C0586"/>
    <w:rsid w:val="007C0701"/>
    <w:rsid w:val="007C0E68"/>
    <w:rsid w:val="007C2B93"/>
    <w:rsid w:val="007C37B3"/>
    <w:rsid w:val="007C3D9F"/>
    <w:rsid w:val="007C3ED1"/>
    <w:rsid w:val="007C4F9E"/>
    <w:rsid w:val="007C738E"/>
    <w:rsid w:val="007C77EC"/>
    <w:rsid w:val="007C795E"/>
    <w:rsid w:val="007D022E"/>
    <w:rsid w:val="007D0B41"/>
    <w:rsid w:val="007D3363"/>
    <w:rsid w:val="007D3693"/>
    <w:rsid w:val="007D3802"/>
    <w:rsid w:val="007D435B"/>
    <w:rsid w:val="007D4DB2"/>
    <w:rsid w:val="007D5230"/>
    <w:rsid w:val="007D5DC3"/>
    <w:rsid w:val="007D6C3E"/>
    <w:rsid w:val="007D6DAF"/>
    <w:rsid w:val="007D7A35"/>
    <w:rsid w:val="007D7B85"/>
    <w:rsid w:val="007E1570"/>
    <w:rsid w:val="007E2BD6"/>
    <w:rsid w:val="007E2BF0"/>
    <w:rsid w:val="007E359D"/>
    <w:rsid w:val="007E3D16"/>
    <w:rsid w:val="007E47DE"/>
    <w:rsid w:val="007F066E"/>
    <w:rsid w:val="007F1EA2"/>
    <w:rsid w:val="007F278A"/>
    <w:rsid w:val="007F2ED1"/>
    <w:rsid w:val="007F3D4A"/>
    <w:rsid w:val="007F41D0"/>
    <w:rsid w:val="007F43BF"/>
    <w:rsid w:val="007F5E6B"/>
    <w:rsid w:val="007F5FDB"/>
    <w:rsid w:val="007F716B"/>
    <w:rsid w:val="007F7CF3"/>
    <w:rsid w:val="007F7F8E"/>
    <w:rsid w:val="008004B3"/>
    <w:rsid w:val="008016D8"/>
    <w:rsid w:val="00801979"/>
    <w:rsid w:val="00801C8E"/>
    <w:rsid w:val="00803C2B"/>
    <w:rsid w:val="00803D0C"/>
    <w:rsid w:val="0080479C"/>
    <w:rsid w:val="00805FB5"/>
    <w:rsid w:val="008148A2"/>
    <w:rsid w:val="00816702"/>
    <w:rsid w:val="00816F0B"/>
    <w:rsid w:val="00817428"/>
    <w:rsid w:val="008177DF"/>
    <w:rsid w:val="00820011"/>
    <w:rsid w:val="00821F5E"/>
    <w:rsid w:val="00822165"/>
    <w:rsid w:val="00822ED4"/>
    <w:rsid w:val="00823977"/>
    <w:rsid w:val="00824960"/>
    <w:rsid w:val="00824A67"/>
    <w:rsid w:val="00824B4B"/>
    <w:rsid w:val="008253FE"/>
    <w:rsid w:val="008255E1"/>
    <w:rsid w:val="00825816"/>
    <w:rsid w:val="00825B21"/>
    <w:rsid w:val="00826B95"/>
    <w:rsid w:val="00827F1C"/>
    <w:rsid w:val="00831E88"/>
    <w:rsid w:val="00833A6A"/>
    <w:rsid w:val="00835667"/>
    <w:rsid w:val="00835ACD"/>
    <w:rsid w:val="008370B4"/>
    <w:rsid w:val="008376D1"/>
    <w:rsid w:val="00837CE1"/>
    <w:rsid w:val="00840F44"/>
    <w:rsid w:val="00841448"/>
    <w:rsid w:val="00842B25"/>
    <w:rsid w:val="00842B76"/>
    <w:rsid w:val="00842EEF"/>
    <w:rsid w:val="00842F27"/>
    <w:rsid w:val="008438FD"/>
    <w:rsid w:val="008439D0"/>
    <w:rsid w:val="00844D04"/>
    <w:rsid w:val="00845D08"/>
    <w:rsid w:val="00847DDC"/>
    <w:rsid w:val="00847DDF"/>
    <w:rsid w:val="00850FF2"/>
    <w:rsid w:val="00853C24"/>
    <w:rsid w:val="00854A61"/>
    <w:rsid w:val="00856930"/>
    <w:rsid w:val="00856FDE"/>
    <w:rsid w:val="0085784B"/>
    <w:rsid w:val="00860223"/>
    <w:rsid w:val="00860C4D"/>
    <w:rsid w:val="00860DF9"/>
    <w:rsid w:val="00862348"/>
    <w:rsid w:val="008632CA"/>
    <w:rsid w:val="00863770"/>
    <w:rsid w:val="00863ADA"/>
    <w:rsid w:val="00863E98"/>
    <w:rsid w:val="00865072"/>
    <w:rsid w:val="008653CB"/>
    <w:rsid w:val="0086668C"/>
    <w:rsid w:val="00867898"/>
    <w:rsid w:val="00867ACD"/>
    <w:rsid w:val="00867B0E"/>
    <w:rsid w:val="00867F8E"/>
    <w:rsid w:val="00870074"/>
    <w:rsid w:val="0087228F"/>
    <w:rsid w:val="008730A9"/>
    <w:rsid w:val="0087531B"/>
    <w:rsid w:val="0087588C"/>
    <w:rsid w:val="00875C3C"/>
    <w:rsid w:val="008769CA"/>
    <w:rsid w:val="00876D7C"/>
    <w:rsid w:val="00877FDA"/>
    <w:rsid w:val="00880389"/>
    <w:rsid w:val="00880AAB"/>
    <w:rsid w:val="00881DC2"/>
    <w:rsid w:val="00884608"/>
    <w:rsid w:val="00884E33"/>
    <w:rsid w:val="00885178"/>
    <w:rsid w:val="008857DB"/>
    <w:rsid w:val="00886535"/>
    <w:rsid w:val="00886AF1"/>
    <w:rsid w:val="0088738B"/>
    <w:rsid w:val="0088757A"/>
    <w:rsid w:val="00890166"/>
    <w:rsid w:val="00890743"/>
    <w:rsid w:val="00892463"/>
    <w:rsid w:val="00892AE4"/>
    <w:rsid w:val="00893059"/>
    <w:rsid w:val="00893FF1"/>
    <w:rsid w:val="00894BEF"/>
    <w:rsid w:val="00895874"/>
    <w:rsid w:val="00897902"/>
    <w:rsid w:val="008A0214"/>
    <w:rsid w:val="008A0AF1"/>
    <w:rsid w:val="008A1640"/>
    <w:rsid w:val="008A1781"/>
    <w:rsid w:val="008A19C0"/>
    <w:rsid w:val="008A2A53"/>
    <w:rsid w:val="008A5A20"/>
    <w:rsid w:val="008A6389"/>
    <w:rsid w:val="008A640A"/>
    <w:rsid w:val="008A6485"/>
    <w:rsid w:val="008A6C6D"/>
    <w:rsid w:val="008A6C8F"/>
    <w:rsid w:val="008A6F55"/>
    <w:rsid w:val="008A7B0E"/>
    <w:rsid w:val="008B1107"/>
    <w:rsid w:val="008B28C3"/>
    <w:rsid w:val="008B2984"/>
    <w:rsid w:val="008B2EBF"/>
    <w:rsid w:val="008B4235"/>
    <w:rsid w:val="008B5731"/>
    <w:rsid w:val="008C03A5"/>
    <w:rsid w:val="008C06EF"/>
    <w:rsid w:val="008C09A3"/>
    <w:rsid w:val="008C09A5"/>
    <w:rsid w:val="008C30F3"/>
    <w:rsid w:val="008C31C6"/>
    <w:rsid w:val="008C3397"/>
    <w:rsid w:val="008C3F55"/>
    <w:rsid w:val="008C44B0"/>
    <w:rsid w:val="008C4BCF"/>
    <w:rsid w:val="008C519F"/>
    <w:rsid w:val="008C5A65"/>
    <w:rsid w:val="008C774B"/>
    <w:rsid w:val="008C78B8"/>
    <w:rsid w:val="008C7CF0"/>
    <w:rsid w:val="008D0F30"/>
    <w:rsid w:val="008D132B"/>
    <w:rsid w:val="008D1AA4"/>
    <w:rsid w:val="008D1E5F"/>
    <w:rsid w:val="008D2375"/>
    <w:rsid w:val="008D2B79"/>
    <w:rsid w:val="008D2F97"/>
    <w:rsid w:val="008E0A5B"/>
    <w:rsid w:val="008E222B"/>
    <w:rsid w:val="008E2616"/>
    <w:rsid w:val="008E2BAB"/>
    <w:rsid w:val="008E2C6B"/>
    <w:rsid w:val="008E42F4"/>
    <w:rsid w:val="008E56F4"/>
    <w:rsid w:val="008E5AC8"/>
    <w:rsid w:val="008E5F79"/>
    <w:rsid w:val="008F1672"/>
    <w:rsid w:val="008F1707"/>
    <w:rsid w:val="008F3BD9"/>
    <w:rsid w:val="008F4177"/>
    <w:rsid w:val="008F56BB"/>
    <w:rsid w:val="008F62FF"/>
    <w:rsid w:val="008F6958"/>
    <w:rsid w:val="009006B8"/>
    <w:rsid w:val="00900999"/>
    <w:rsid w:val="009014CA"/>
    <w:rsid w:val="00901894"/>
    <w:rsid w:val="009023B5"/>
    <w:rsid w:val="00903230"/>
    <w:rsid w:val="00904231"/>
    <w:rsid w:val="00905333"/>
    <w:rsid w:val="00906AAB"/>
    <w:rsid w:val="00906E89"/>
    <w:rsid w:val="00907A39"/>
    <w:rsid w:val="00910EDA"/>
    <w:rsid w:val="0091149B"/>
    <w:rsid w:val="009117C0"/>
    <w:rsid w:val="009120B5"/>
    <w:rsid w:val="00912328"/>
    <w:rsid w:val="00912BB5"/>
    <w:rsid w:val="00912E47"/>
    <w:rsid w:val="009135DC"/>
    <w:rsid w:val="00913C37"/>
    <w:rsid w:val="00915240"/>
    <w:rsid w:val="00915819"/>
    <w:rsid w:val="00916042"/>
    <w:rsid w:val="00916384"/>
    <w:rsid w:val="00921259"/>
    <w:rsid w:val="0092164C"/>
    <w:rsid w:val="00921D8D"/>
    <w:rsid w:val="00921DAA"/>
    <w:rsid w:val="00921DC0"/>
    <w:rsid w:val="00922042"/>
    <w:rsid w:val="00923129"/>
    <w:rsid w:val="00924F51"/>
    <w:rsid w:val="0092544E"/>
    <w:rsid w:val="009263E8"/>
    <w:rsid w:val="00927585"/>
    <w:rsid w:val="009279DD"/>
    <w:rsid w:val="00930DB2"/>
    <w:rsid w:val="00932876"/>
    <w:rsid w:val="00932DA4"/>
    <w:rsid w:val="0093393C"/>
    <w:rsid w:val="00934648"/>
    <w:rsid w:val="00936010"/>
    <w:rsid w:val="00936F27"/>
    <w:rsid w:val="009404E3"/>
    <w:rsid w:val="00941244"/>
    <w:rsid w:val="009431BA"/>
    <w:rsid w:val="00943209"/>
    <w:rsid w:val="009434F5"/>
    <w:rsid w:val="009444B4"/>
    <w:rsid w:val="00945C62"/>
    <w:rsid w:val="0094625E"/>
    <w:rsid w:val="00946EEA"/>
    <w:rsid w:val="00947103"/>
    <w:rsid w:val="00947727"/>
    <w:rsid w:val="00950634"/>
    <w:rsid w:val="009515FD"/>
    <w:rsid w:val="009536C9"/>
    <w:rsid w:val="009537B7"/>
    <w:rsid w:val="00953C58"/>
    <w:rsid w:val="00954133"/>
    <w:rsid w:val="00955F34"/>
    <w:rsid w:val="0095655B"/>
    <w:rsid w:val="00956AF2"/>
    <w:rsid w:val="00960614"/>
    <w:rsid w:val="00961D0F"/>
    <w:rsid w:val="009623C5"/>
    <w:rsid w:val="00964F91"/>
    <w:rsid w:val="0096688F"/>
    <w:rsid w:val="009706C2"/>
    <w:rsid w:val="00970823"/>
    <w:rsid w:val="00971390"/>
    <w:rsid w:val="0097151A"/>
    <w:rsid w:val="00972B29"/>
    <w:rsid w:val="009742EC"/>
    <w:rsid w:val="00974923"/>
    <w:rsid w:val="00974CAB"/>
    <w:rsid w:val="00975465"/>
    <w:rsid w:val="00975B01"/>
    <w:rsid w:val="00976B7B"/>
    <w:rsid w:val="00976D0D"/>
    <w:rsid w:val="009776B8"/>
    <w:rsid w:val="00977D1E"/>
    <w:rsid w:val="009813E1"/>
    <w:rsid w:val="00982062"/>
    <w:rsid w:val="00982A86"/>
    <w:rsid w:val="009852D5"/>
    <w:rsid w:val="0098536B"/>
    <w:rsid w:val="009865A4"/>
    <w:rsid w:val="00987D68"/>
    <w:rsid w:val="00987E3C"/>
    <w:rsid w:val="009900BD"/>
    <w:rsid w:val="0099162A"/>
    <w:rsid w:val="00992040"/>
    <w:rsid w:val="009927E5"/>
    <w:rsid w:val="00995E5A"/>
    <w:rsid w:val="009A0EDB"/>
    <w:rsid w:val="009A2948"/>
    <w:rsid w:val="009A2D99"/>
    <w:rsid w:val="009A52FB"/>
    <w:rsid w:val="009A54C5"/>
    <w:rsid w:val="009A5708"/>
    <w:rsid w:val="009A5A90"/>
    <w:rsid w:val="009A669C"/>
    <w:rsid w:val="009A6B6C"/>
    <w:rsid w:val="009A6DEE"/>
    <w:rsid w:val="009A7DCE"/>
    <w:rsid w:val="009A7FF4"/>
    <w:rsid w:val="009B090A"/>
    <w:rsid w:val="009B0F04"/>
    <w:rsid w:val="009B22B7"/>
    <w:rsid w:val="009B27AF"/>
    <w:rsid w:val="009B5534"/>
    <w:rsid w:val="009B5C1C"/>
    <w:rsid w:val="009B643A"/>
    <w:rsid w:val="009B64FC"/>
    <w:rsid w:val="009C0507"/>
    <w:rsid w:val="009C10B1"/>
    <w:rsid w:val="009C126D"/>
    <w:rsid w:val="009C1512"/>
    <w:rsid w:val="009C3404"/>
    <w:rsid w:val="009C5269"/>
    <w:rsid w:val="009C6137"/>
    <w:rsid w:val="009C69DF"/>
    <w:rsid w:val="009C79F4"/>
    <w:rsid w:val="009D0199"/>
    <w:rsid w:val="009D0F65"/>
    <w:rsid w:val="009D4ACE"/>
    <w:rsid w:val="009D4BD2"/>
    <w:rsid w:val="009D512B"/>
    <w:rsid w:val="009D701E"/>
    <w:rsid w:val="009D704C"/>
    <w:rsid w:val="009D77B2"/>
    <w:rsid w:val="009D7AC8"/>
    <w:rsid w:val="009E1259"/>
    <w:rsid w:val="009E191D"/>
    <w:rsid w:val="009E3C4D"/>
    <w:rsid w:val="009E508C"/>
    <w:rsid w:val="009E52DC"/>
    <w:rsid w:val="009E62D5"/>
    <w:rsid w:val="009E7F17"/>
    <w:rsid w:val="009F020B"/>
    <w:rsid w:val="009F07E9"/>
    <w:rsid w:val="009F3B7B"/>
    <w:rsid w:val="009F41B4"/>
    <w:rsid w:val="009F74A8"/>
    <w:rsid w:val="00A00017"/>
    <w:rsid w:val="00A003E1"/>
    <w:rsid w:val="00A01D53"/>
    <w:rsid w:val="00A01EA6"/>
    <w:rsid w:val="00A0267A"/>
    <w:rsid w:val="00A041D8"/>
    <w:rsid w:val="00A04AD7"/>
    <w:rsid w:val="00A06431"/>
    <w:rsid w:val="00A069C5"/>
    <w:rsid w:val="00A0778A"/>
    <w:rsid w:val="00A10B00"/>
    <w:rsid w:val="00A112D6"/>
    <w:rsid w:val="00A123E4"/>
    <w:rsid w:val="00A15F1B"/>
    <w:rsid w:val="00A16824"/>
    <w:rsid w:val="00A175E8"/>
    <w:rsid w:val="00A17A95"/>
    <w:rsid w:val="00A201F4"/>
    <w:rsid w:val="00A20373"/>
    <w:rsid w:val="00A231F9"/>
    <w:rsid w:val="00A2393E"/>
    <w:rsid w:val="00A23CCC"/>
    <w:rsid w:val="00A23E59"/>
    <w:rsid w:val="00A2601F"/>
    <w:rsid w:val="00A268E5"/>
    <w:rsid w:val="00A271B8"/>
    <w:rsid w:val="00A276CA"/>
    <w:rsid w:val="00A30316"/>
    <w:rsid w:val="00A304D8"/>
    <w:rsid w:val="00A30A82"/>
    <w:rsid w:val="00A314C6"/>
    <w:rsid w:val="00A32D41"/>
    <w:rsid w:val="00A344CA"/>
    <w:rsid w:val="00A34816"/>
    <w:rsid w:val="00A34A68"/>
    <w:rsid w:val="00A34E3F"/>
    <w:rsid w:val="00A365AD"/>
    <w:rsid w:val="00A37447"/>
    <w:rsid w:val="00A37753"/>
    <w:rsid w:val="00A41004"/>
    <w:rsid w:val="00A416D8"/>
    <w:rsid w:val="00A43605"/>
    <w:rsid w:val="00A45B05"/>
    <w:rsid w:val="00A45D7E"/>
    <w:rsid w:val="00A45E35"/>
    <w:rsid w:val="00A46C07"/>
    <w:rsid w:val="00A4748F"/>
    <w:rsid w:val="00A51064"/>
    <w:rsid w:val="00A51144"/>
    <w:rsid w:val="00A513FC"/>
    <w:rsid w:val="00A52E50"/>
    <w:rsid w:val="00A54EC0"/>
    <w:rsid w:val="00A55C48"/>
    <w:rsid w:val="00A5628C"/>
    <w:rsid w:val="00A56635"/>
    <w:rsid w:val="00A57071"/>
    <w:rsid w:val="00A60C6F"/>
    <w:rsid w:val="00A60D7B"/>
    <w:rsid w:val="00A62620"/>
    <w:rsid w:val="00A631F3"/>
    <w:rsid w:val="00A63542"/>
    <w:rsid w:val="00A6373D"/>
    <w:rsid w:val="00A63899"/>
    <w:rsid w:val="00A650A7"/>
    <w:rsid w:val="00A678F6"/>
    <w:rsid w:val="00A71962"/>
    <w:rsid w:val="00A72661"/>
    <w:rsid w:val="00A72C0F"/>
    <w:rsid w:val="00A73164"/>
    <w:rsid w:val="00A73663"/>
    <w:rsid w:val="00A7755F"/>
    <w:rsid w:val="00A80030"/>
    <w:rsid w:val="00A800B0"/>
    <w:rsid w:val="00A8021C"/>
    <w:rsid w:val="00A8082A"/>
    <w:rsid w:val="00A80869"/>
    <w:rsid w:val="00A80B54"/>
    <w:rsid w:val="00A80E7A"/>
    <w:rsid w:val="00A83956"/>
    <w:rsid w:val="00A83C37"/>
    <w:rsid w:val="00A83CD5"/>
    <w:rsid w:val="00A8448C"/>
    <w:rsid w:val="00A85236"/>
    <w:rsid w:val="00A87B87"/>
    <w:rsid w:val="00A91302"/>
    <w:rsid w:val="00A91D26"/>
    <w:rsid w:val="00A92ED0"/>
    <w:rsid w:val="00A93E0D"/>
    <w:rsid w:val="00A947AE"/>
    <w:rsid w:val="00A94F3F"/>
    <w:rsid w:val="00A951AC"/>
    <w:rsid w:val="00A97AA7"/>
    <w:rsid w:val="00A97CB5"/>
    <w:rsid w:val="00A97E50"/>
    <w:rsid w:val="00AA0831"/>
    <w:rsid w:val="00AA2E11"/>
    <w:rsid w:val="00AA37C5"/>
    <w:rsid w:val="00AA3FD6"/>
    <w:rsid w:val="00AA5B54"/>
    <w:rsid w:val="00AA6292"/>
    <w:rsid w:val="00AA76E8"/>
    <w:rsid w:val="00AA78A8"/>
    <w:rsid w:val="00AB04FD"/>
    <w:rsid w:val="00AB07A5"/>
    <w:rsid w:val="00AB11DF"/>
    <w:rsid w:val="00AB1C67"/>
    <w:rsid w:val="00AB1CE9"/>
    <w:rsid w:val="00AB2A12"/>
    <w:rsid w:val="00AB5BC9"/>
    <w:rsid w:val="00AB64C3"/>
    <w:rsid w:val="00AB6A5E"/>
    <w:rsid w:val="00AC1D03"/>
    <w:rsid w:val="00AC2113"/>
    <w:rsid w:val="00AC293F"/>
    <w:rsid w:val="00AC2AA6"/>
    <w:rsid w:val="00AC3BAE"/>
    <w:rsid w:val="00AC3C52"/>
    <w:rsid w:val="00AC3FBC"/>
    <w:rsid w:val="00AC493E"/>
    <w:rsid w:val="00AC5C07"/>
    <w:rsid w:val="00AC7222"/>
    <w:rsid w:val="00AD04F1"/>
    <w:rsid w:val="00AD0880"/>
    <w:rsid w:val="00AD08EC"/>
    <w:rsid w:val="00AD1C05"/>
    <w:rsid w:val="00AD222A"/>
    <w:rsid w:val="00AD23CE"/>
    <w:rsid w:val="00AD2A82"/>
    <w:rsid w:val="00AD4577"/>
    <w:rsid w:val="00AD4FFE"/>
    <w:rsid w:val="00AD7511"/>
    <w:rsid w:val="00AD7877"/>
    <w:rsid w:val="00AD7D73"/>
    <w:rsid w:val="00AE029F"/>
    <w:rsid w:val="00AE0394"/>
    <w:rsid w:val="00AE0A4E"/>
    <w:rsid w:val="00AE0C3E"/>
    <w:rsid w:val="00AE22EB"/>
    <w:rsid w:val="00AE2965"/>
    <w:rsid w:val="00AF0D35"/>
    <w:rsid w:val="00AF1DB6"/>
    <w:rsid w:val="00AF1FC7"/>
    <w:rsid w:val="00AF227A"/>
    <w:rsid w:val="00AF268F"/>
    <w:rsid w:val="00AF3009"/>
    <w:rsid w:val="00AF3157"/>
    <w:rsid w:val="00AF3ABE"/>
    <w:rsid w:val="00AF3E52"/>
    <w:rsid w:val="00AF51E6"/>
    <w:rsid w:val="00AF64B4"/>
    <w:rsid w:val="00AF71A2"/>
    <w:rsid w:val="00B00E1C"/>
    <w:rsid w:val="00B00E2E"/>
    <w:rsid w:val="00B036C5"/>
    <w:rsid w:val="00B04E11"/>
    <w:rsid w:val="00B06CDF"/>
    <w:rsid w:val="00B0729C"/>
    <w:rsid w:val="00B07617"/>
    <w:rsid w:val="00B0799E"/>
    <w:rsid w:val="00B10AFA"/>
    <w:rsid w:val="00B10E80"/>
    <w:rsid w:val="00B10EA4"/>
    <w:rsid w:val="00B1125D"/>
    <w:rsid w:val="00B11437"/>
    <w:rsid w:val="00B11445"/>
    <w:rsid w:val="00B11C0E"/>
    <w:rsid w:val="00B14314"/>
    <w:rsid w:val="00B14863"/>
    <w:rsid w:val="00B164CE"/>
    <w:rsid w:val="00B176B8"/>
    <w:rsid w:val="00B17A72"/>
    <w:rsid w:val="00B17F5C"/>
    <w:rsid w:val="00B214C0"/>
    <w:rsid w:val="00B21601"/>
    <w:rsid w:val="00B2167E"/>
    <w:rsid w:val="00B22B27"/>
    <w:rsid w:val="00B23A58"/>
    <w:rsid w:val="00B25860"/>
    <w:rsid w:val="00B258ED"/>
    <w:rsid w:val="00B25E20"/>
    <w:rsid w:val="00B263BA"/>
    <w:rsid w:val="00B27193"/>
    <w:rsid w:val="00B2723F"/>
    <w:rsid w:val="00B31394"/>
    <w:rsid w:val="00B31EC8"/>
    <w:rsid w:val="00B32CE6"/>
    <w:rsid w:val="00B33190"/>
    <w:rsid w:val="00B33B6D"/>
    <w:rsid w:val="00B340F7"/>
    <w:rsid w:val="00B3506F"/>
    <w:rsid w:val="00B3713C"/>
    <w:rsid w:val="00B37DC5"/>
    <w:rsid w:val="00B40EB1"/>
    <w:rsid w:val="00B4107A"/>
    <w:rsid w:val="00B4188F"/>
    <w:rsid w:val="00B424F6"/>
    <w:rsid w:val="00B42CF5"/>
    <w:rsid w:val="00B43F25"/>
    <w:rsid w:val="00B4488F"/>
    <w:rsid w:val="00B45ADB"/>
    <w:rsid w:val="00B46731"/>
    <w:rsid w:val="00B472BE"/>
    <w:rsid w:val="00B472FE"/>
    <w:rsid w:val="00B4756B"/>
    <w:rsid w:val="00B47C4A"/>
    <w:rsid w:val="00B501A0"/>
    <w:rsid w:val="00B50582"/>
    <w:rsid w:val="00B51191"/>
    <w:rsid w:val="00B51224"/>
    <w:rsid w:val="00B513D4"/>
    <w:rsid w:val="00B5187E"/>
    <w:rsid w:val="00B51B72"/>
    <w:rsid w:val="00B522E8"/>
    <w:rsid w:val="00B524ED"/>
    <w:rsid w:val="00B554B5"/>
    <w:rsid w:val="00B55B54"/>
    <w:rsid w:val="00B57663"/>
    <w:rsid w:val="00B578E8"/>
    <w:rsid w:val="00B57F54"/>
    <w:rsid w:val="00B60239"/>
    <w:rsid w:val="00B6109B"/>
    <w:rsid w:val="00B61B61"/>
    <w:rsid w:val="00B62FE5"/>
    <w:rsid w:val="00B6395B"/>
    <w:rsid w:val="00B65A3E"/>
    <w:rsid w:val="00B65C87"/>
    <w:rsid w:val="00B66213"/>
    <w:rsid w:val="00B66FB7"/>
    <w:rsid w:val="00B7016B"/>
    <w:rsid w:val="00B70E33"/>
    <w:rsid w:val="00B710E5"/>
    <w:rsid w:val="00B72371"/>
    <w:rsid w:val="00B7353C"/>
    <w:rsid w:val="00B735D4"/>
    <w:rsid w:val="00B74899"/>
    <w:rsid w:val="00B74C8A"/>
    <w:rsid w:val="00B74CA1"/>
    <w:rsid w:val="00B75495"/>
    <w:rsid w:val="00B76AC8"/>
    <w:rsid w:val="00B77E83"/>
    <w:rsid w:val="00B801E3"/>
    <w:rsid w:val="00B802DC"/>
    <w:rsid w:val="00B8070C"/>
    <w:rsid w:val="00B80BB8"/>
    <w:rsid w:val="00B82730"/>
    <w:rsid w:val="00B82CB2"/>
    <w:rsid w:val="00B83007"/>
    <w:rsid w:val="00B84077"/>
    <w:rsid w:val="00B845A2"/>
    <w:rsid w:val="00B847DD"/>
    <w:rsid w:val="00B84E12"/>
    <w:rsid w:val="00B86083"/>
    <w:rsid w:val="00B863D0"/>
    <w:rsid w:val="00B86A5D"/>
    <w:rsid w:val="00B91089"/>
    <w:rsid w:val="00B94769"/>
    <w:rsid w:val="00B949B9"/>
    <w:rsid w:val="00B957EF"/>
    <w:rsid w:val="00B959D9"/>
    <w:rsid w:val="00B95A72"/>
    <w:rsid w:val="00B960AB"/>
    <w:rsid w:val="00B960E0"/>
    <w:rsid w:val="00B9614A"/>
    <w:rsid w:val="00B9712A"/>
    <w:rsid w:val="00B97FC9"/>
    <w:rsid w:val="00BA0C37"/>
    <w:rsid w:val="00BA1A63"/>
    <w:rsid w:val="00BA4552"/>
    <w:rsid w:val="00BA54B3"/>
    <w:rsid w:val="00BA55CC"/>
    <w:rsid w:val="00BA56FB"/>
    <w:rsid w:val="00BA5884"/>
    <w:rsid w:val="00BA5D4E"/>
    <w:rsid w:val="00BA5EC4"/>
    <w:rsid w:val="00BA6C60"/>
    <w:rsid w:val="00BA6D89"/>
    <w:rsid w:val="00BA723A"/>
    <w:rsid w:val="00BA77B0"/>
    <w:rsid w:val="00BB0AAC"/>
    <w:rsid w:val="00BB0B02"/>
    <w:rsid w:val="00BB0B98"/>
    <w:rsid w:val="00BB0D66"/>
    <w:rsid w:val="00BB18EF"/>
    <w:rsid w:val="00BB3DD6"/>
    <w:rsid w:val="00BB46CF"/>
    <w:rsid w:val="00BB66D7"/>
    <w:rsid w:val="00BB67F1"/>
    <w:rsid w:val="00BB7189"/>
    <w:rsid w:val="00BC012F"/>
    <w:rsid w:val="00BC07FF"/>
    <w:rsid w:val="00BC3EE1"/>
    <w:rsid w:val="00BC4147"/>
    <w:rsid w:val="00BC438B"/>
    <w:rsid w:val="00BC45F0"/>
    <w:rsid w:val="00BC465A"/>
    <w:rsid w:val="00BC6AF2"/>
    <w:rsid w:val="00BD3225"/>
    <w:rsid w:val="00BD394A"/>
    <w:rsid w:val="00BD3D0B"/>
    <w:rsid w:val="00BD57F6"/>
    <w:rsid w:val="00BD59EE"/>
    <w:rsid w:val="00BD5AB3"/>
    <w:rsid w:val="00BD62CA"/>
    <w:rsid w:val="00BE071F"/>
    <w:rsid w:val="00BE0C3A"/>
    <w:rsid w:val="00BE1A2B"/>
    <w:rsid w:val="00BE1B42"/>
    <w:rsid w:val="00BE37FE"/>
    <w:rsid w:val="00BE54AC"/>
    <w:rsid w:val="00BE6D0A"/>
    <w:rsid w:val="00BE742A"/>
    <w:rsid w:val="00BF043F"/>
    <w:rsid w:val="00BF0C14"/>
    <w:rsid w:val="00BF2D94"/>
    <w:rsid w:val="00BF4A3E"/>
    <w:rsid w:val="00BF7BF2"/>
    <w:rsid w:val="00C014DA"/>
    <w:rsid w:val="00C01A6F"/>
    <w:rsid w:val="00C0200A"/>
    <w:rsid w:val="00C028E7"/>
    <w:rsid w:val="00C02AA0"/>
    <w:rsid w:val="00C036D4"/>
    <w:rsid w:val="00C04000"/>
    <w:rsid w:val="00C069C6"/>
    <w:rsid w:val="00C06B2C"/>
    <w:rsid w:val="00C07364"/>
    <w:rsid w:val="00C10D25"/>
    <w:rsid w:val="00C11D37"/>
    <w:rsid w:val="00C12020"/>
    <w:rsid w:val="00C120A4"/>
    <w:rsid w:val="00C13F99"/>
    <w:rsid w:val="00C13F9C"/>
    <w:rsid w:val="00C14EAE"/>
    <w:rsid w:val="00C14F15"/>
    <w:rsid w:val="00C15276"/>
    <w:rsid w:val="00C16CC8"/>
    <w:rsid w:val="00C2243A"/>
    <w:rsid w:val="00C2250A"/>
    <w:rsid w:val="00C23E6C"/>
    <w:rsid w:val="00C248EA"/>
    <w:rsid w:val="00C26AD1"/>
    <w:rsid w:val="00C27C2F"/>
    <w:rsid w:val="00C30228"/>
    <w:rsid w:val="00C32D37"/>
    <w:rsid w:val="00C33E42"/>
    <w:rsid w:val="00C35FAA"/>
    <w:rsid w:val="00C36F7A"/>
    <w:rsid w:val="00C37457"/>
    <w:rsid w:val="00C3765E"/>
    <w:rsid w:val="00C4130D"/>
    <w:rsid w:val="00C415FD"/>
    <w:rsid w:val="00C4278B"/>
    <w:rsid w:val="00C43E5F"/>
    <w:rsid w:val="00C454C8"/>
    <w:rsid w:val="00C45B84"/>
    <w:rsid w:val="00C46548"/>
    <w:rsid w:val="00C46E94"/>
    <w:rsid w:val="00C514D1"/>
    <w:rsid w:val="00C517E9"/>
    <w:rsid w:val="00C51B33"/>
    <w:rsid w:val="00C522ED"/>
    <w:rsid w:val="00C52F06"/>
    <w:rsid w:val="00C54359"/>
    <w:rsid w:val="00C55E57"/>
    <w:rsid w:val="00C56322"/>
    <w:rsid w:val="00C5769F"/>
    <w:rsid w:val="00C60DF5"/>
    <w:rsid w:val="00C61002"/>
    <w:rsid w:val="00C632AE"/>
    <w:rsid w:val="00C6336F"/>
    <w:rsid w:val="00C65B64"/>
    <w:rsid w:val="00C66554"/>
    <w:rsid w:val="00C668B4"/>
    <w:rsid w:val="00C67B8D"/>
    <w:rsid w:val="00C67CC8"/>
    <w:rsid w:val="00C70C0C"/>
    <w:rsid w:val="00C71160"/>
    <w:rsid w:val="00C72A2B"/>
    <w:rsid w:val="00C73217"/>
    <w:rsid w:val="00C73B6D"/>
    <w:rsid w:val="00C7409D"/>
    <w:rsid w:val="00C74464"/>
    <w:rsid w:val="00C77695"/>
    <w:rsid w:val="00C778B0"/>
    <w:rsid w:val="00C779A3"/>
    <w:rsid w:val="00C800FF"/>
    <w:rsid w:val="00C8052E"/>
    <w:rsid w:val="00C81294"/>
    <w:rsid w:val="00C83AF3"/>
    <w:rsid w:val="00C84158"/>
    <w:rsid w:val="00C842AA"/>
    <w:rsid w:val="00C84A33"/>
    <w:rsid w:val="00C862A9"/>
    <w:rsid w:val="00C865C3"/>
    <w:rsid w:val="00C8729C"/>
    <w:rsid w:val="00C90B23"/>
    <w:rsid w:val="00C91BC5"/>
    <w:rsid w:val="00C93492"/>
    <w:rsid w:val="00C93B5E"/>
    <w:rsid w:val="00C9477E"/>
    <w:rsid w:val="00C94927"/>
    <w:rsid w:val="00C95A3B"/>
    <w:rsid w:val="00C97665"/>
    <w:rsid w:val="00CA0AE0"/>
    <w:rsid w:val="00CA149E"/>
    <w:rsid w:val="00CA2A91"/>
    <w:rsid w:val="00CA3EF0"/>
    <w:rsid w:val="00CA51D9"/>
    <w:rsid w:val="00CA5CFF"/>
    <w:rsid w:val="00CA6AA9"/>
    <w:rsid w:val="00CA731E"/>
    <w:rsid w:val="00CB01DA"/>
    <w:rsid w:val="00CB021F"/>
    <w:rsid w:val="00CB2535"/>
    <w:rsid w:val="00CB36EA"/>
    <w:rsid w:val="00CB3B09"/>
    <w:rsid w:val="00CB52C2"/>
    <w:rsid w:val="00CB5CB7"/>
    <w:rsid w:val="00CB6F05"/>
    <w:rsid w:val="00CC10AB"/>
    <w:rsid w:val="00CC1636"/>
    <w:rsid w:val="00CC1662"/>
    <w:rsid w:val="00CC1CEF"/>
    <w:rsid w:val="00CC3BED"/>
    <w:rsid w:val="00CC4308"/>
    <w:rsid w:val="00CC5AD3"/>
    <w:rsid w:val="00CC634D"/>
    <w:rsid w:val="00CC659E"/>
    <w:rsid w:val="00CC7A3C"/>
    <w:rsid w:val="00CC7BB5"/>
    <w:rsid w:val="00CD0B2A"/>
    <w:rsid w:val="00CD15DF"/>
    <w:rsid w:val="00CD1DBA"/>
    <w:rsid w:val="00CD2C3C"/>
    <w:rsid w:val="00CD31DA"/>
    <w:rsid w:val="00CD3D4C"/>
    <w:rsid w:val="00CD4063"/>
    <w:rsid w:val="00CD4D30"/>
    <w:rsid w:val="00CD6039"/>
    <w:rsid w:val="00CD64ED"/>
    <w:rsid w:val="00CD66D3"/>
    <w:rsid w:val="00CE07B1"/>
    <w:rsid w:val="00CE0F83"/>
    <w:rsid w:val="00CE111D"/>
    <w:rsid w:val="00CE117C"/>
    <w:rsid w:val="00CE189B"/>
    <w:rsid w:val="00CE1ED1"/>
    <w:rsid w:val="00CE240D"/>
    <w:rsid w:val="00CE2868"/>
    <w:rsid w:val="00CE3DDB"/>
    <w:rsid w:val="00CE3ECA"/>
    <w:rsid w:val="00CE45D6"/>
    <w:rsid w:val="00CE5EA9"/>
    <w:rsid w:val="00CE6B5E"/>
    <w:rsid w:val="00CE7323"/>
    <w:rsid w:val="00CF0B7D"/>
    <w:rsid w:val="00CF0F5B"/>
    <w:rsid w:val="00CF1209"/>
    <w:rsid w:val="00CF135B"/>
    <w:rsid w:val="00CF1421"/>
    <w:rsid w:val="00CF23A0"/>
    <w:rsid w:val="00CF3B75"/>
    <w:rsid w:val="00CF420C"/>
    <w:rsid w:val="00CF4B31"/>
    <w:rsid w:val="00D00E43"/>
    <w:rsid w:val="00D01BBF"/>
    <w:rsid w:val="00D020C7"/>
    <w:rsid w:val="00D022EA"/>
    <w:rsid w:val="00D02614"/>
    <w:rsid w:val="00D02F1A"/>
    <w:rsid w:val="00D03C1F"/>
    <w:rsid w:val="00D04F17"/>
    <w:rsid w:val="00D0530C"/>
    <w:rsid w:val="00D05E0B"/>
    <w:rsid w:val="00D07922"/>
    <w:rsid w:val="00D07953"/>
    <w:rsid w:val="00D10889"/>
    <w:rsid w:val="00D12513"/>
    <w:rsid w:val="00D1353F"/>
    <w:rsid w:val="00D13B12"/>
    <w:rsid w:val="00D1442B"/>
    <w:rsid w:val="00D15960"/>
    <w:rsid w:val="00D15B6E"/>
    <w:rsid w:val="00D16AA8"/>
    <w:rsid w:val="00D17ECB"/>
    <w:rsid w:val="00D2109C"/>
    <w:rsid w:val="00D214E4"/>
    <w:rsid w:val="00D21D75"/>
    <w:rsid w:val="00D222B9"/>
    <w:rsid w:val="00D22C21"/>
    <w:rsid w:val="00D239E7"/>
    <w:rsid w:val="00D2524E"/>
    <w:rsid w:val="00D25978"/>
    <w:rsid w:val="00D25CF1"/>
    <w:rsid w:val="00D25E99"/>
    <w:rsid w:val="00D3022C"/>
    <w:rsid w:val="00D32296"/>
    <w:rsid w:val="00D37C7F"/>
    <w:rsid w:val="00D40766"/>
    <w:rsid w:val="00D41BBF"/>
    <w:rsid w:val="00D42F68"/>
    <w:rsid w:val="00D434B7"/>
    <w:rsid w:val="00D451FB"/>
    <w:rsid w:val="00D4587C"/>
    <w:rsid w:val="00D4605C"/>
    <w:rsid w:val="00D467E7"/>
    <w:rsid w:val="00D5080D"/>
    <w:rsid w:val="00D517F7"/>
    <w:rsid w:val="00D51DF3"/>
    <w:rsid w:val="00D53A73"/>
    <w:rsid w:val="00D54E66"/>
    <w:rsid w:val="00D54E78"/>
    <w:rsid w:val="00D558CA"/>
    <w:rsid w:val="00D55A5C"/>
    <w:rsid w:val="00D56A3F"/>
    <w:rsid w:val="00D60CF7"/>
    <w:rsid w:val="00D63200"/>
    <w:rsid w:val="00D632CB"/>
    <w:rsid w:val="00D63346"/>
    <w:rsid w:val="00D6370A"/>
    <w:rsid w:val="00D63C6F"/>
    <w:rsid w:val="00D646DA"/>
    <w:rsid w:val="00D655F1"/>
    <w:rsid w:val="00D66C49"/>
    <w:rsid w:val="00D704BD"/>
    <w:rsid w:val="00D70BC9"/>
    <w:rsid w:val="00D7128A"/>
    <w:rsid w:val="00D71ACB"/>
    <w:rsid w:val="00D730E6"/>
    <w:rsid w:val="00D74729"/>
    <w:rsid w:val="00D7547C"/>
    <w:rsid w:val="00D76180"/>
    <w:rsid w:val="00D76339"/>
    <w:rsid w:val="00D77096"/>
    <w:rsid w:val="00D7795E"/>
    <w:rsid w:val="00D8127D"/>
    <w:rsid w:val="00D8128D"/>
    <w:rsid w:val="00D81AE9"/>
    <w:rsid w:val="00D82E37"/>
    <w:rsid w:val="00D8395D"/>
    <w:rsid w:val="00D8395F"/>
    <w:rsid w:val="00D85305"/>
    <w:rsid w:val="00D8542F"/>
    <w:rsid w:val="00D8570D"/>
    <w:rsid w:val="00D85E6F"/>
    <w:rsid w:val="00D86EC1"/>
    <w:rsid w:val="00D9238B"/>
    <w:rsid w:val="00D924B5"/>
    <w:rsid w:val="00D92FE5"/>
    <w:rsid w:val="00D9378A"/>
    <w:rsid w:val="00D94F3C"/>
    <w:rsid w:val="00D9501C"/>
    <w:rsid w:val="00D96E7F"/>
    <w:rsid w:val="00D97B8E"/>
    <w:rsid w:val="00D97C65"/>
    <w:rsid w:val="00DA13BE"/>
    <w:rsid w:val="00DA2E29"/>
    <w:rsid w:val="00DA2E91"/>
    <w:rsid w:val="00DA33B0"/>
    <w:rsid w:val="00DA35A7"/>
    <w:rsid w:val="00DA3BF0"/>
    <w:rsid w:val="00DA474C"/>
    <w:rsid w:val="00DA4BAA"/>
    <w:rsid w:val="00DA4D1A"/>
    <w:rsid w:val="00DA6CB2"/>
    <w:rsid w:val="00DA71AA"/>
    <w:rsid w:val="00DA76A4"/>
    <w:rsid w:val="00DA7DDD"/>
    <w:rsid w:val="00DB035C"/>
    <w:rsid w:val="00DB1221"/>
    <w:rsid w:val="00DB133D"/>
    <w:rsid w:val="00DB1452"/>
    <w:rsid w:val="00DB2177"/>
    <w:rsid w:val="00DB27FB"/>
    <w:rsid w:val="00DB29D6"/>
    <w:rsid w:val="00DB36DB"/>
    <w:rsid w:val="00DB3A39"/>
    <w:rsid w:val="00DB3A98"/>
    <w:rsid w:val="00DB3CE7"/>
    <w:rsid w:val="00DB401F"/>
    <w:rsid w:val="00DB7D81"/>
    <w:rsid w:val="00DC1E1B"/>
    <w:rsid w:val="00DC1EC2"/>
    <w:rsid w:val="00DC1F3F"/>
    <w:rsid w:val="00DC339D"/>
    <w:rsid w:val="00DC3A49"/>
    <w:rsid w:val="00DC564D"/>
    <w:rsid w:val="00DC5822"/>
    <w:rsid w:val="00DD00AF"/>
    <w:rsid w:val="00DD0488"/>
    <w:rsid w:val="00DD0E25"/>
    <w:rsid w:val="00DD1A80"/>
    <w:rsid w:val="00DD2E69"/>
    <w:rsid w:val="00DD36C8"/>
    <w:rsid w:val="00DD3B49"/>
    <w:rsid w:val="00DD489D"/>
    <w:rsid w:val="00DD5B22"/>
    <w:rsid w:val="00DD5FB1"/>
    <w:rsid w:val="00DD6EA5"/>
    <w:rsid w:val="00DD7B27"/>
    <w:rsid w:val="00DE1080"/>
    <w:rsid w:val="00DE21FA"/>
    <w:rsid w:val="00DE2B6E"/>
    <w:rsid w:val="00DE397A"/>
    <w:rsid w:val="00DE4B60"/>
    <w:rsid w:val="00DE5047"/>
    <w:rsid w:val="00DE5FA7"/>
    <w:rsid w:val="00DE6C83"/>
    <w:rsid w:val="00DF0441"/>
    <w:rsid w:val="00DF0526"/>
    <w:rsid w:val="00DF0968"/>
    <w:rsid w:val="00DF5BEE"/>
    <w:rsid w:val="00DF65B4"/>
    <w:rsid w:val="00DF6A8C"/>
    <w:rsid w:val="00E00DAD"/>
    <w:rsid w:val="00E01348"/>
    <w:rsid w:val="00E01791"/>
    <w:rsid w:val="00E01EC2"/>
    <w:rsid w:val="00E0273E"/>
    <w:rsid w:val="00E03733"/>
    <w:rsid w:val="00E03C8D"/>
    <w:rsid w:val="00E03D9E"/>
    <w:rsid w:val="00E07B07"/>
    <w:rsid w:val="00E07DE1"/>
    <w:rsid w:val="00E1051A"/>
    <w:rsid w:val="00E10D7C"/>
    <w:rsid w:val="00E10EA2"/>
    <w:rsid w:val="00E10F6B"/>
    <w:rsid w:val="00E10F97"/>
    <w:rsid w:val="00E11045"/>
    <w:rsid w:val="00E1301F"/>
    <w:rsid w:val="00E13878"/>
    <w:rsid w:val="00E14826"/>
    <w:rsid w:val="00E14955"/>
    <w:rsid w:val="00E14DB5"/>
    <w:rsid w:val="00E15074"/>
    <w:rsid w:val="00E17F1B"/>
    <w:rsid w:val="00E20E6C"/>
    <w:rsid w:val="00E21813"/>
    <w:rsid w:val="00E22B73"/>
    <w:rsid w:val="00E22B8E"/>
    <w:rsid w:val="00E22CA9"/>
    <w:rsid w:val="00E248F4"/>
    <w:rsid w:val="00E2580F"/>
    <w:rsid w:val="00E26A99"/>
    <w:rsid w:val="00E277F0"/>
    <w:rsid w:val="00E27FA1"/>
    <w:rsid w:val="00E31157"/>
    <w:rsid w:val="00E31203"/>
    <w:rsid w:val="00E328B1"/>
    <w:rsid w:val="00E335C8"/>
    <w:rsid w:val="00E33E91"/>
    <w:rsid w:val="00E3486E"/>
    <w:rsid w:val="00E35359"/>
    <w:rsid w:val="00E359B0"/>
    <w:rsid w:val="00E35DC9"/>
    <w:rsid w:val="00E36C20"/>
    <w:rsid w:val="00E36DE7"/>
    <w:rsid w:val="00E36E0D"/>
    <w:rsid w:val="00E3725C"/>
    <w:rsid w:val="00E37C7D"/>
    <w:rsid w:val="00E40397"/>
    <w:rsid w:val="00E40420"/>
    <w:rsid w:val="00E40D9E"/>
    <w:rsid w:val="00E411CD"/>
    <w:rsid w:val="00E4190E"/>
    <w:rsid w:val="00E42238"/>
    <w:rsid w:val="00E44E21"/>
    <w:rsid w:val="00E4535F"/>
    <w:rsid w:val="00E4720A"/>
    <w:rsid w:val="00E50223"/>
    <w:rsid w:val="00E50C54"/>
    <w:rsid w:val="00E519BE"/>
    <w:rsid w:val="00E52880"/>
    <w:rsid w:val="00E54126"/>
    <w:rsid w:val="00E546BC"/>
    <w:rsid w:val="00E54936"/>
    <w:rsid w:val="00E571DB"/>
    <w:rsid w:val="00E604A9"/>
    <w:rsid w:val="00E607C4"/>
    <w:rsid w:val="00E608E3"/>
    <w:rsid w:val="00E611D7"/>
    <w:rsid w:val="00E61BAD"/>
    <w:rsid w:val="00E62162"/>
    <w:rsid w:val="00E625EB"/>
    <w:rsid w:val="00E64108"/>
    <w:rsid w:val="00E659A2"/>
    <w:rsid w:val="00E667D7"/>
    <w:rsid w:val="00E70605"/>
    <w:rsid w:val="00E71D1A"/>
    <w:rsid w:val="00E720A5"/>
    <w:rsid w:val="00E722E6"/>
    <w:rsid w:val="00E72B97"/>
    <w:rsid w:val="00E7344B"/>
    <w:rsid w:val="00E73C3D"/>
    <w:rsid w:val="00E745A9"/>
    <w:rsid w:val="00E74FD0"/>
    <w:rsid w:val="00E81347"/>
    <w:rsid w:val="00E81419"/>
    <w:rsid w:val="00E82F68"/>
    <w:rsid w:val="00E83A08"/>
    <w:rsid w:val="00E84823"/>
    <w:rsid w:val="00E84D2A"/>
    <w:rsid w:val="00E85772"/>
    <w:rsid w:val="00E8586B"/>
    <w:rsid w:val="00E86280"/>
    <w:rsid w:val="00E90CEA"/>
    <w:rsid w:val="00E943EF"/>
    <w:rsid w:val="00E94E39"/>
    <w:rsid w:val="00E96BB8"/>
    <w:rsid w:val="00E96D74"/>
    <w:rsid w:val="00E96EB3"/>
    <w:rsid w:val="00EA0689"/>
    <w:rsid w:val="00EA0CB7"/>
    <w:rsid w:val="00EA13B1"/>
    <w:rsid w:val="00EA20ED"/>
    <w:rsid w:val="00EA22C3"/>
    <w:rsid w:val="00EA2452"/>
    <w:rsid w:val="00EA41F2"/>
    <w:rsid w:val="00EA45C6"/>
    <w:rsid w:val="00EA46A5"/>
    <w:rsid w:val="00EA492E"/>
    <w:rsid w:val="00EA69AA"/>
    <w:rsid w:val="00EB031C"/>
    <w:rsid w:val="00EB06B3"/>
    <w:rsid w:val="00EB1606"/>
    <w:rsid w:val="00EB1DB9"/>
    <w:rsid w:val="00EB22BE"/>
    <w:rsid w:val="00EB2567"/>
    <w:rsid w:val="00EB45EA"/>
    <w:rsid w:val="00EB5E33"/>
    <w:rsid w:val="00EB655E"/>
    <w:rsid w:val="00EB6A86"/>
    <w:rsid w:val="00EC1279"/>
    <w:rsid w:val="00EC192D"/>
    <w:rsid w:val="00EC1D03"/>
    <w:rsid w:val="00EC2269"/>
    <w:rsid w:val="00EC2D51"/>
    <w:rsid w:val="00EC4203"/>
    <w:rsid w:val="00EC7A05"/>
    <w:rsid w:val="00EC7C46"/>
    <w:rsid w:val="00ED04F4"/>
    <w:rsid w:val="00ED050B"/>
    <w:rsid w:val="00ED07E6"/>
    <w:rsid w:val="00ED2693"/>
    <w:rsid w:val="00ED349B"/>
    <w:rsid w:val="00ED3839"/>
    <w:rsid w:val="00ED5E32"/>
    <w:rsid w:val="00EE0727"/>
    <w:rsid w:val="00EE0F25"/>
    <w:rsid w:val="00EE0F45"/>
    <w:rsid w:val="00EE1734"/>
    <w:rsid w:val="00EE1ECB"/>
    <w:rsid w:val="00EE273A"/>
    <w:rsid w:val="00EE2A78"/>
    <w:rsid w:val="00EE3B61"/>
    <w:rsid w:val="00EE5715"/>
    <w:rsid w:val="00EE5924"/>
    <w:rsid w:val="00EE64BD"/>
    <w:rsid w:val="00EF083B"/>
    <w:rsid w:val="00EF1940"/>
    <w:rsid w:val="00EF2445"/>
    <w:rsid w:val="00EF2FB0"/>
    <w:rsid w:val="00EF46C5"/>
    <w:rsid w:val="00F02D34"/>
    <w:rsid w:val="00F03448"/>
    <w:rsid w:val="00F03635"/>
    <w:rsid w:val="00F04216"/>
    <w:rsid w:val="00F11234"/>
    <w:rsid w:val="00F11783"/>
    <w:rsid w:val="00F11E66"/>
    <w:rsid w:val="00F12A39"/>
    <w:rsid w:val="00F130AC"/>
    <w:rsid w:val="00F13116"/>
    <w:rsid w:val="00F133F3"/>
    <w:rsid w:val="00F13F15"/>
    <w:rsid w:val="00F1461B"/>
    <w:rsid w:val="00F14647"/>
    <w:rsid w:val="00F17E68"/>
    <w:rsid w:val="00F202CE"/>
    <w:rsid w:val="00F20840"/>
    <w:rsid w:val="00F2190A"/>
    <w:rsid w:val="00F221B5"/>
    <w:rsid w:val="00F23341"/>
    <w:rsid w:val="00F23B09"/>
    <w:rsid w:val="00F2450D"/>
    <w:rsid w:val="00F24BE3"/>
    <w:rsid w:val="00F2504A"/>
    <w:rsid w:val="00F256FA"/>
    <w:rsid w:val="00F25AF2"/>
    <w:rsid w:val="00F25B5A"/>
    <w:rsid w:val="00F27DC7"/>
    <w:rsid w:val="00F307B5"/>
    <w:rsid w:val="00F30B77"/>
    <w:rsid w:val="00F31CF8"/>
    <w:rsid w:val="00F32386"/>
    <w:rsid w:val="00F3256E"/>
    <w:rsid w:val="00F33C92"/>
    <w:rsid w:val="00F37B26"/>
    <w:rsid w:val="00F37F77"/>
    <w:rsid w:val="00F4046F"/>
    <w:rsid w:val="00F408C0"/>
    <w:rsid w:val="00F42956"/>
    <w:rsid w:val="00F44455"/>
    <w:rsid w:val="00F4623D"/>
    <w:rsid w:val="00F471D1"/>
    <w:rsid w:val="00F501AA"/>
    <w:rsid w:val="00F50354"/>
    <w:rsid w:val="00F5126A"/>
    <w:rsid w:val="00F53421"/>
    <w:rsid w:val="00F53A54"/>
    <w:rsid w:val="00F5428D"/>
    <w:rsid w:val="00F542F7"/>
    <w:rsid w:val="00F547FD"/>
    <w:rsid w:val="00F5497F"/>
    <w:rsid w:val="00F55B0E"/>
    <w:rsid w:val="00F562E4"/>
    <w:rsid w:val="00F57394"/>
    <w:rsid w:val="00F575F9"/>
    <w:rsid w:val="00F5764E"/>
    <w:rsid w:val="00F60121"/>
    <w:rsid w:val="00F62330"/>
    <w:rsid w:val="00F63BF6"/>
    <w:rsid w:val="00F659B3"/>
    <w:rsid w:val="00F666D5"/>
    <w:rsid w:val="00F668FD"/>
    <w:rsid w:val="00F66A25"/>
    <w:rsid w:val="00F66BC2"/>
    <w:rsid w:val="00F704C0"/>
    <w:rsid w:val="00F70A46"/>
    <w:rsid w:val="00F71C68"/>
    <w:rsid w:val="00F71FFE"/>
    <w:rsid w:val="00F75794"/>
    <w:rsid w:val="00F76D32"/>
    <w:rsid w:val="00F77911"/>
    <w:rsid w:val="00F814A7"/>
    <w:rsid w:val="00F8172E"/>
    <w:rsid w:val="00F823AC"/>
    <w:rsid w:val="00F83ED3"/>
    <w:rsid w:val="00F840E7"/>
    <w:rsid w:val="00F85E3A"/>
    <w:rsid w:val="00F85E95"/>
    <w:rsid w:val="00F864C4"/>
    <w:rsid w:val="00F86C03"/>
    <w:rsid w:val="00F8753D"/>
    <w:rsid w:val="00F87842"/>
    <w:rsid w:val="00F87BFE"/>
    <w:rsid w:val="00F91A69"/>
    <w:rsid w:val="00F9234F"/>
    <w:rsid w:val="00F9354E"/>
    <w:rsid w:val="00F95D61"/>
    <w:rsid w:val="00F95FFC"/>
    <w:rsid w:val="00F9637D"/>
    <w:rsid w:val="00F966E2"/>
    <w:rsid w:val="00F9745A"/>
    <w:rsid w:val="00FA1529"/>
    <w:rsid w:val="00FA35FF"/>
    <w:rsid w:val="00FA3BD3"/>
    <w:rsid w:val="00FA4537"/>
    <w:rsid w:val="00FA5F50"/>
    <w:rsid w:val="00FB0F4A"/>
    <w:rsid w:val="00FB13A5"/>
    <w:rsid w:val="00FB2189"/>
    <w:rsid w:val="00FB3045"/>
    <w:rsid w:val="00FB4113"/>
    <w:rsid w:val="00FB5189"/>
    <w:rsid w:val="00FB67A2"/>
    <w:rsid w:val="00FB7F93"/>
    <w:rsid w:val="00FC0449"/>
    <w:rsid w:val="00FC0DF9"/>
    <w:rsid w:val="00FC1ECF"/>
    <w:rsid w:val="00FC2493"/>
    <w:rsid w:val="00FC281F"/>
    <w:rsid w:val="00FC5361"/>
    <w:rsid w:val="00FC6638"/>
    <w:rsid w:val="00FC6AFC"/>
    <w:rsid w:val="00FC778B"/>
    <w:rsid w:val="00FD02EC"/>
    <w:rsid w:val="00FD08DA"/>
    <w:rsid w:val="00FD0B31"/>
    <w:rsid w:val="00FD1D1B"/>
    <w:rsid w:val="00FD25F7"/>
    <w:rsid w:val="00FD2AA1"/>
    <w:rsid w:val="00FD2C2D"/>
    <w:rsid w:val="00FD39CD"/>
    <w:rsid w:val="00FD3E4F"/>
    <w:rsid w:val="00FD431E"/>
    <w:rsid w:val="00FD46D9"/>
    <w:rsid w:val="00FD5337"/>
    <w:rsid w:val="00FD5895"/>
    <w:rsid w:val="00FD58C5"/>
    <w:rsid w:val="00FD67FE"/>
    <w:rsid w:val="00FD79B9"/>
    <w:rsid w:val="00FE10AE"/>
    <w:rsid w:val="00FE1B5B"/>
    <w:rsid w:val="00FE1CDD"/>
    <w:rsid w:val="00FE216C"/>
    <w:rsid w:val="00FE2CC1"/>
    <w:rsid w:val="00FE2D0B"/>
    <w:rsid w:val="00FE2E6B"/>
    <w:rsid w:val="00FE4180"/>
    <w:rsid w:val="00FE5152"/>
    <w:rsid w:val="00FE660D"/>
    <w:rsid w:val="00FE71FA"/>
    <w:rsid w:val="00FE7276"/>
    <w:rsid w:val="00FF0759"/>
    <w:rsid w:val="00FF0C38"/>
    <w:rsid w:val="00FF0E06"/>
    <w:rsid w:val="00FF1CC0"/>
    <w:rsid w:val="00FF1E6E"/>
    <w:rsid w:val="00FF32F3"/>
    <w:rsid w:val="00FF3414"/>
    <w:rsid w:val="00FF39AE"/>
    <w:rsid w:val="00FF3E7B"/>
    <w:rsid w:val="00FF4353"/>
    <w:rsid w:val="00FF44CE"/>
    <w:rsid w:val="00FF473A"/>
    <w:rsid w:val="00FF4BC3"/>
    <w:rsid w:val="00FF5AE1"/>
    <w:rsid w:val="00FF6549"/>
    <w:rsid w:val="00FF6FCA"/>
    <w:rsid w:val="00FF6FE0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230849-3338-4BD0-878C-E3EFDABE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FC"/>
    <w:pPr>
      <w:widowControl w:val="0"/>
      <w:spacing w:line="480" w:lineRule="auto"/>
      <w:ind w:left="0" w:firstLine="0"/>
    </w:pPr>
    <w:rPr>
      <w:rFonts w:ascii="Arial" w:eastAsiaTheme="minorHAnsi" w:hAnsi="Arial" w:cs="Arial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B64FC"/>
    <w:pPr>
      <w:ind w:left="0" w:firstLine="0"/>
    </w:pPr>
    <w:rPr>
      <w:rFonts w:eastAsiaTheme="minorHAnsi"/>
      <w:lang w:val="en-US" w:eastAsia="en-US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64F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4FC"/>
    <w:rPr>
      <w:rFonts w:ascii="Arial" w:eastAsiaTheme="minorHAnsi" w:hAnsi="Arial" w:cs="Arial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B64FC"/>
  </w:style>
  <w:style w:type="paragraph" w:styleId="BalloonText">
    <w:name w:val="Balloon Text"/>
    <w:basedOn w:val="Normal"/>
    <w:link w:val="BalloonTextChar"/>
    <w:uiPriority w:val="99"/>
    <w:semiHidden/>
    <w:unhideWhenUsed/>
    <w:rsid w:val="009B64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4FC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E35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359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59D"/>
    <w:rPr>
      <w:rFonts w:ascii="Arial" w:eastAsiaTheme="minorHAnsi" w:hAnsi="Arial" w:cs="Arial"/>
      <w:noProof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Richard</dc:creator>
  <cp:lastModifiedBy>Daniel, Richard</cp:lastModifiedBy>
  <cp:revision>2</cp:revision>
  <dcterms:created xsi:type="dcterms:W3CDTF">2018-08-24T09:05:00Z</dcterms:created>
  <dcterms:modified xsi:type="dcterms:W3CDTF">2018-08-24T09:05:00Z</dcterms:modified>
</cp:coreProperties>
</file>